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51F" w:rsidRDefault="00BC110C" w:rsidP="009A1858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</w:rPr>
      </w:pPr>
      <w:r w:rsidRPr="009A1858">
        <w:rPr>
          <w:rFonts w:ascii="Times New Roman" w:hAnsi="Times New Roman" w:cs="Times New Roman"/>
          <w:b/>
          <w:szCs w:val="20"/>
        </w:rPr>
        <w:t>Table S5</w:t>
      </w:r>
      <w:r w:rsidR="000F67F4" w:rsidRPr="009A1858">
        <w:rPr>
          <w:rFonts w:ascii="Times New Roman" w:hAnsi="Times New Roman" w:cs="Times New Roman"/>
          <w:b/>
          <w:szCs w:val="20"/>
        </w:rPr>
        <w:t xml:space="preserve"> </w:t>
      </w:r>
      <w:r w:rsidR="000F67F4" w:rsidRPr="009A1858">
        <w:rPr>
          <w:rFonts w:ascii="Times New Roman" w:hAnsi="Times New Roman" w:cs="Times New Roman"/>
          <w:szCs w:val="20"/>
        </w:rPr>
        <w:t xml:space="preserve">Subgroup analyses of </w:t>
      </w:r>
      <w:r w:rsidR="00DF351F" w:rsidRPr="009A1858">
        <w:rPr>
          <w:rFonts w:ascii="Times New Roman" w:hAnsi="Times New Roman" w:cs="Times New Roman"/>
          <w:szCs w:val="20"/>
        </w:rPr>
        <w:t>crude and adjusted odd</w:t>
      </w:r>
      <w:r w:rsidR="00DB5DBA">
        <w:rPr>
          <w:rFonts w:ascii="Times New Roman" w:hAnsi="Times New Roman" w:cs="Times New Roman"/>
          <w:szCs w:val="20"/>
        </w:rPr>
        <w:t>s</w:t>
      </w:r>
      <w:bookmarkStart w:id="0" w:name="_GoBack"/>
      <w:bookmarkEnd w:id="0"/>
      <w:r w:rsidR="00DF351F" w:rsidRPr="009A1858">
        <w:rPr>
          <w:rFonts w:ascii="Times New Roman" w:hAnsi="Times New Roman" w:cs="Times New Roman"/>
          <w:szCs w:val="20"/>
        </w:rPr>
        <w:t xml:space="preserve"> ratios of influenza and </w:t>
      </w:r>
      <w:r w:rsidR="00FF1FEB" w:rsidRPr="009A1858">
        <w:rPr>
          <w:rFonts w:ascii="Times New Roman" w:hAnsi="Times New Roman" w:cs="Times New Roman"/>
          <w:szCs w:val="20"/>
        </w:rPr>
        <w:t>URI</w:t>
      </w:r>
      <w:r w:rsidR="00DF351F" w:rsidRPr="009A1858">
        <w:rPr>
          <w:rFonts w:ascii="Times New Roman" w:hAnsi="Times New Roman" w:cs="Times New Roman"/>
          <w:szCs w:val="20"/>
        </w:rPr>
        <w:t xml:space="preserve"> (previous 1-14, 1-30, and 1-90 days) for morbidity in COVID-19 participants by covariates</w:t>
      </w:r>
    </w:p>
    <w:p w:rsidR="009A1858" w:rsidRPr="009A1858" w:rsidRDefault="009A1858" w:rsidP="009A1858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"/>
        <w:gridCol w:w="1617"/>
        <w:gridCol w:w="1778"/>
        <w:gridCol w:w="1990"/>
        <w:gridCol w:w="1839"/>
        <w:gridCol w:w="904"/>
        <w:gridCol w:w="1873"/>
        <w:gridCol w:w="885"/>
        <w:gridCol w:w="1920"/>
        <w:gridCol w:w="882"/>
      </w:tblGrid>
      <w:tr w:rsidR="00DF351F" w:rsidRPr="009A1858" w:rsidTr="00D1638D">
        <w:tc>
          <w:tcPr>
            <w:tcW w:w="662" w:type="pct"/>
            <w:gridSpan w:val="2"/>
            <w:tcBorders>
              <w:bottom w:val="nil"/>
            </w:tcBorders>
          </w:tcPr>
          <w:p w:rsidR="00DF351F" w:rsidRPr="009A1858" w:rsidRDefault="00DF351F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Characteristics</w:t>
            </w:r>
          </w:p>
        </w:tc>
        <w:tc>
          <w:tcPr>
            <w:tcW w:w="639" w:type="pct"/>
            <w:tcBorders>
              <w:bottom w:val="nil"/>
            </w:tcBorders>
          </w:tcPr>
          <w:p w:rsidR="00DF351F" w:rsidRPr="009A1858" w:rsidRDefault="00DF351F" w:rsidP="009A18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9A185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Severe participants</w:t>
            </w:r>
          </w:p>
        </w:tc>
        <w:tc>
          <w:tcPr>
            <w:tcW w:w="715" w:type="pct"/>
            <w:tcBorders>
              <w:bottom w:val="nil"/>
            </w:tcBorders>
          </w:tcPr>
          <w:p w:rsidR="00DF351F" w:rsidRPr="009A1858" w:rsidRDefault="00DF351F" w:rsidP="009A18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Mild participants</w:t>
            </w:r>
          </w:p>
        </w:tc>
        <w:tc>
          <w:tcPr>
            <w:tcW w:w="2984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DF351F" w:rsidRPr="009A1858" w:rsidRDefault="00DF351F" w:rsidP="009A18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Rs (95% confidence interval) </w:t>
            </w: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for morbidity</w:t>
            </w:r>
          </w:p>
        </w:tc>
      </w:tr>
      <w:tr w:rsidR="00B9540A" w:rsidRPr="009A1858" w:rsidTr="00D1638D">
        <w:tc>
          <w:tcPr>
            <w:tcW w:w="81" w:type="pct"/>
            <w:tcBorders>
              <w:top w:val="nil"/>
              <w:bottom w:val="single" w:sz="4" w:space="0" w:color="auto"/>
            </w:tcBorders>
          </w:tcPr>
          <w:p w:rsidR="007E5548" w:rsidRPr="009A1858" w:rsidRDefault="007E5548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</w:tcPr>
          <w:p w:rsidR="007E5548" w:rsidRPr="009A1858" w:rsidRDefault="007E5548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</w:tcPr>
          <w:p w:rsidR="007E5548" w:rsidRPr="009A1858" w:rsidRDefault="007E5548" w:rsidP="009A18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9A185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  <w:t>(exposure/total, %)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</w:tcPr>
          <w:p w:rsidR="007E5548" w:rsidRPr="009A1858" w:rsidRDefault="007E5548" w:rsidP="009A18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9A185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  <w:t>(exposure/total, %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:rsidR="007E5548" w:rsidRPr="009A1858" w:rsidRDefault="007E5548" w:rsidP="009A18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Crude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7E5548" w:rsidRPr="009A1858" w:rsidRDefault="007E5548" w:rsidP="009A18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:rsidR="007E5548" w:rsidRPr="009A1858" w:rsidRDefault="007E5548" w:rsidP="009A18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Model 1</w:t>
            </w:r>
            <w:r w:rsidRPr="009A185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†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:rsidR="007E5548" w:rsidRPr="009A1858" w:rsidRDefault="007E5548" w:rsidP="009A18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:rsidR="007E5548" w:rsidRPr="009A1858" w:rsidRDefault="007E5548" w:rsidP="009A18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Model 2</w:t>
            </w:r>
            <w:r w:rsidRPr="009A185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†</w:t>
            </w:r>
            <w:r w:rsidRPr="009A185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‡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:rsidR="007E5548" w:rsidRPr="009A1858" w:rsidRDefault="007E5548" w:rsidP="009A18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</w:tr>
      <w:tr w:rsidR="00B9540A" w:rsidRPr="009A1858" w:rsidTr="00D1638D">
        <w:tc>
          <w:tcPr>
            <w:tcW w:w="2016" w:type="pct"/>
            <w:gridSpan w:val="4"/>
            <w:tcBorders>
              <w:top w:val="single" w:sz="4" w:space="0" w:color="auto"/>
            </w:tcBorders>
          </w:tcPr>
          <w:p w:rsidR="007E5548" w:rsidRPr="009A1858" w:rsidRDefault="007E5548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b/>
                <w:sz w:val="16"/>
                <w:szCs w:val="16"/>
              </w:rPr>
              <w:t>Age &lt; 50 years old ( n = 4,282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</w:tcPr>
          <w:p w:rsidR="007E5548" w:rsidRPr="009A1858" w:rsidRDefault="007E5548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</w:tcPr>
          <w:p w:rsidR="007E5548" w:rsidRPr="009A1858" w:rsidRDefault="007E5548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</w:tcPr>
          <w:p w:rsidR="007E5548" w:rsidRPr="009A1858" w:rsidRDefault="007E5548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</w:tcPr>
          <w:p w:rsidR="007E5548" w:rsidRPr="009A1858" w:rsidRDefault="007E5548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7E5548" w:rsidRPr="009A1858" w:rsidRDefault="007E5548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7E5548" w:rsidRPr="009A1858" w:rsidRDefault="007E5548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7E5548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14 days</w:t>
            </w:r>
          </w:p>
        </w:tc>
        <w:tc>
          <w:tcPr>
            <w:tcW w:w="661" w:type="pct"/>
            <w:shd w:val="clear" w:color="auto" w:fill="auto"/>
          </w:tcPr>
          <w:p w:rsidR="007E5548" w:rsidRPr="009A1858" w:rsidRDefault="007E5548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7E5548" w:rsidRPr="009A1858" w:rsidRDefault="007E5548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7E5548" w:rsidRPr="009A1858" w:rsidRDefault="007E5548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7E5548" w:rsidRPr="009A1858" w:rsidRDefault="007E5548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7E5548" w:rsidRPr="009A1858" w:rsidRDefault="007E5548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7E5548" w:rsidRPr="009A1858" w:rsidRDefault="007E5548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0F67F4" w:rsidRPr="009A1858" w:rsidRDefault="000F67F4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0F67F4" w:rsidRPr="009A1858" w:rsidRDefault="000F67F4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98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5" w:type="pct"/>
            <w:shd w:val="clear" w:color="auto" w:fill="auto"/>
          </w:tcPr>
          <w:p w:rsidR="000F67F4" w:rsidRPr="009A1858" w:rsidRDefault="000F67F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/4,18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61" w:type="pct"/>
            <w:shd w:val="clear" w:color="auto" w:fill="auto"/>
          </w:tcPr>
          <w:p w:rsidR="000F67F4" w:rsidRPr="009A1858" w:rsidRDefault="000F67F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-3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325" w:type="pct"/>
            <w:shd w:val="clear" w:color="auto" w:fill="auto"/>
          </w:tcPr>
          <w:p w:rsidR="000F67F4" w:rsidRPr="009A1858" w:rsidRDefault="000F67F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3*</w:t>
            </w:r>
          </w:p>
        </w:tc>
        <w:tc>
          <w:tcPr>
            <w:tcW w:w="673" w:type="pct"/>
            <w:shd w:val="clear" w:color="auto" w:fill="auto"/>
          </w:tcPr>
          <w:p w:rsidR="000F67F4" w:rsidRPr="009A1858" w:rsidRDefault="000F67F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-1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318" w:type="pct"/>
            <w:shd w:val="clear" w:color="auto" w:fill="auto"/>
          </w:tcPr>
          <w:p w:rsidR="000F67F4" w:rsidRPr="009A1858" w:rsidRDefault="000F67F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690" w:type="pct"/>
            <w:shd w:val="clear" w:color="auto" w:fill="auto"/>
          </w:tcPr>
          <w:p w:rsidR="000F67F4" w:rsidRPr="009A1858" w:rsidRDefault="000F67F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-1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317" w:type="pct"/>
            <w:shd w:val="clear" w:color="auto" w:fill="auto"/>
          </w:tcPr>
          <w:p w:rsidR="000F67F4" w:rsidRPr="009A1858" w:rsidRDefault="000F67F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7</w:t>
            </w:r>
          </w:p>
        </w:tc>
      </w:tr>
      <w:tr w:rsidR="00B9540A" w:rsidRPr="009A1858" w:rsidTr="00D1638D">
        <w:tc>
          <w:tcPr>
            <w:tcW w:w="81" w:type="pct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0F67F4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0F67F4" w:rsidRPr="009A1858" w:rsidRDefault="000F67F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/98 (2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15" w:type="pct"/>
            <w:shd w:val="clear" w:color="auto" w:fill="auto"/>
          </w:tcPr>
          <w:p w:rsidR="000F67F4" w:rsidRPr="009A1858" w:rsidRDefault="000F67F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4/4,184 (1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61" w:type="pct"/>
            <w:shd w:val="clear" w:color="auto" w:fill="auto"/>
          </w:tcPr>
          <w:p w:rsidR="000F67F4" w:rsidRPr="009A1858" w:rsidRDefault="000F67F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325" w:type="pct"/>
            <w:shd w:val="clear" w:color="auto" w:fill="auto"/>
          </w:tcPr>
          <w:p w:rsidR="000F67F4" w:rsidRPr="009A1858" w:rsidRDefault="000F67F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673" w:type="pct"/>
            <w:shd w:val="clear" w:color="auto" w:fill="auto"/>
          </w:tcPr>
          <w:p w:rsidR="000F67F4" w:rsidRPr="009A1858" w:rsidRDefault="000F67F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18" w:type="pct"/>
            <w:shd w:val="clear" w:color="auto" w:fill="auto"/>
          </w:tcPr>
          <w:p w:rsidR="000F67F4" w:rsidRPr="009A1858" w:rsidRDefault="000F67F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7</w:t>
            </w:r>
          </w:p>
        </w:tc>
        <w:tc>
          <w:tcPr>
            <w:tcW w:w="690" w:type="pct"/>
            <w:shd w:val="clear" w:color="auto" w:fill="auto"/>
          </w:tcPr>
          <w:p w:rsidR="000F67F4" w:rsidRPr="009A1858" w:rsidRDefault="000F67F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317" w:type="pct"/>
            <w:shd w:val="clear" w:color="auto" w:fill="auto"/>
          </w:tcPr>
          <w:p w:rsidR="000F67F4" w:rsidRPr="009A1858" w:rsidRDefault="000F67F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2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487647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30 days</w:t>
            </w:r>
          </w:p>
        </w:tc>
        <w:tc>
          <w:tcPr>
            <w:tcW w:w="661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487647" w:rsidRPr="009A1858" w:rsidRDefault="00487647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487647" w:rsidRPr="009A1858" w:rsidRDefault="00487647" w:rsidP="009A18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487647" w:rsidRPr="009A1858" w:rsidRDefault="00487647" w:rsidP="009A18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487647" w:rsidRPr="009A1858" w:rsidRDefault="00487647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0F67F4" w:rsidRPr="009A1858" w:rsidRDefault="000F67F4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0F67F4" w:rsidRPr="009A1858" w:rsidRDefault="000F67F4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98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5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/4,18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61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-2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325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673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-1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318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690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-1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317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1</w:t>
            </w:r>
          </w:p>
        </w:tc>
      </w:tr>
      <w:tr w:rsidR="00B9540A" w:rsidRPr="009A1858" w:rsidTr="00D1638D">
        <w:tc>
          <w:tcPr>
            <w:tcW w:w="81" w:type="pct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0F67F4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/98 (2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15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4/4,184 (2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61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325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673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318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690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317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3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487647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90 days</w:t>
            </w:r>
          </w:p>
        </w:tc>
        <w:tc>
          <w:tcPr>
            <w:tcW w:w="661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487647" w:rsidRPr="009A1858" w:rsidRDefault="00487647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487647" w:rsidRPr="009A1858" w:rsidRDefault="00487647" w:rsidP="009A18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487647" w:rsidRPr="009A1858" w:rsidRDefault="00487647" w:rsidP="009A18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487647" w:rsidRPr="009A1858" w:rsidRDefault="00487647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0F67F4" w:rsidRPr="009A1858" w:rsidRDefault="000F67F4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0F67F4" w:rsidRPr="009A1858" w:rsidRDefault="000F67F4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98 (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5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/4,184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61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-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325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673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-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318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690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-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317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0</w:t>
            </w:r>
          </w:p>
        </w:tc>
      </w:tr>
      <w:tr w:rsidR="00B9540A" w:rsidRPr="009A1858" w:rsidTr="00D1638D">
        <w:tc>
          <w:tcPr>
            <w:tcW w:w="81" w:type="pct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0F67F4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/98 (3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5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434/4,184 (3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61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325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73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318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690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317" w:type="pct"/>
            <w:shd w:val="clear" w:color="auto" w:fill="auto"/>
          </w:tcPr>
          <w:p w:rsidR="000F67F4" w:rsidRPr="009A1858" w:rsidRDefault="000F67F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9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487647" w:rsidRPr="009A1858" w:rsidRDefault="00487647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b/>
                <w:sz w:val="16"/>
                <w:szCs w:val="16"/>
              </w:rPr>
              <w:t>Age ≥ 50 years old (n = 3,788)</w:t>
            </w:r>
          </w:p>
        </w:tc>
        <w:tc>
          <w:tcPr>
            <w:tcW w:w="661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487647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14 days</w:t>
            </w:r>
          </w:p>
        </w:tc>
        <w:tc>
          <w:tcPr>
            <w:tcW w:w="661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70377D" w:rsidRPr="009A1858" w:rsidRDefault="0070377D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70377D" w:rsidRPr="009A1858" w:rsidRDefault="0070377D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/471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15" w:type="pct"/>
            <w:shd w:val="clear" w:color="auto" w:fill="auto"/>
          </w:tcPr>
          <w:p w:rsidR="0070377D" w:rsidRPr="009A1858" w:rsidRDefault="0070377D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/3,31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61" w:type="pct"/>
            <w:shd w:val="clear" w:color="auto" w:fill="auto"/>
          </w:tcPr>
          <w:p w:rsidR="0070377D" w:rsidRPr="009A1858" w:rsidRDefault="0070377D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-1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325" w:type="pct"/>
            <w:shd w:val="clear" w:color="auto" w:fill="auto"/>
          </w:tcPr>
          <w:p w:rsidR="0070377D" w:rsidRPr="009A1858" w:rsidRDefault="0070377D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9*</w:t>
            </w:r>
          </w:p>
        </w:tc>
        <w:tc>
          <w:tcPr>
            <w:tcW w:w="673" w:type="pct"/>
            <w:shd w:val="clear" w:color="auto" w:fill="auto"/>
          </w:tcPr>
          <w:p w:rsidR="0070377D" w:rsidRPr="009A1858" w:rsidRDefault="0070377D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-16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318" w:type="pct"/>
            <w:shd w:val="clear" w:color="auto" w:fill="auto"/>
          </w:tcPr>
          <w:p w:rsidR="0070377D" w:rsidRPr="009A1858" w:rsidRDefault="0070377D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2*</w:t>
            </w:r>
          </w:p>
        </w:tc>
        <w:tc>
          <w:tcPr>
            <w:tcW w:w="690" w:type="pct"/>
            <w:shd w:val="clear" w:color="auto" w:fill="auto"/>
          </w:tcPr>
          <w:p w:rsidR="0070377D" w:rsidRPr="009A1858" w:rsidRDefault="0070377D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-1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17" w:type="pct"/>
            <w:shd w:val="clear" w:color="auto" w:fill="auto"/>
          </w:tcPr>
          <w:p w:rsidR="0070377D" w:rsidRPr="009A1858" w:rsidRDefault="0070377D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0*</w:t>
            </w:r>
          </w:p>
        </w:tc>
      </w:tr>
      <w:tr w:rsidR="00B9540A" w:rsidRPr="009A1858" w:rsidTr="00D1638D">
        <w:tc>
          <w:tcPr>
            <w:tcW w:w="81" w:type="pct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70377D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/471 (1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5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9/3,317 (1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61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325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673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318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7*</w:t>
            </w:r>
          </w:p>
        </w:tc>
        <w:tc>
          <w:tcPr>
            <w:tcW w:w="690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)</w:t>
            </w:r>
          </w:p>
        </w:tc>
        <w:tc>
          <w:tcPr>
            <w:tcW w:w="317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7*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487647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30 days</w:t>
            </w:r>
          </w:p>
        </w:tc>
        <w:tc>
          <w:tcPr>
            <w:tcW w:w="661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487647" w:rsidRPr="009A1858" w:rsidRDefault="00487647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487647" w:rsidRPr="009A1858" w:rsidRDefault="00487647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487647" w:rsidRPr="009A1858" w:rsidRDefault="00487647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487647" w:rsidRPr="009A1858" w:rsidRDefault="00487647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70377D" w:rsidRPr="009A1858" w:rsidRDefault="0070377D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70377D" w:rsidRPr="009A1858" w:rsidRDefault="0070377D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/471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15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/3,31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61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-1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)</w:t>
            </w:r>
          </w:p>
        </w:tc>
        <w:tc>
          <w:tcPr>
            <w:tcW w:w="325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5*</w:t>
            </w:r>
          </w:p>
        </w:tc>
        <w:tc>
          <w:tcPr>
            <w:tcW w:w="673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-1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318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5*</w:t>
            </w:r>
          </w:p>
        </w:tc>
        <w:tc>
          <w:tcPr>
            <w:tcW w:w="690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-1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317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9*</w:t>
            </w:r>
          </w:p>
        </w:tc>
      </w:tr>
      <w:tr w:rsidR="00B9540A" w:rsidRPr="009A1858" w:rsidTr="00D1638D">
        <w:tc>
          <w:tcPr>
            <w:tcW w:w="81" w:type="pct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70377D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/471 (2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15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8/3,317 (2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61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325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673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318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5*</w:t>
            </w:r>
          </w:p>
        </w:tc>
        <w:tc>
          <w:tcPr>
            <w:tcW w:w="690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317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9*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487647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90 days</w:t>
            </w:r>
          </w:p>
        </w:tc>
        <w:tc>
          <w:tcPr>
            <w:tcW w:w="661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487647" w:rsidRPr="009A1858" w:rsidRDefault="00487647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487647" w:rsidRPr="009A1858" w:rsidRDefault="00487647" w:rsidP="009A18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487647" w:rsidRPr="009A1858" w:rsidRDefault="00487647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487647" w:rsidRPr="009A1858" w:rsidRDefault="00487647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70377D" w:rsidRPr="009A1858" w:rsidRDefault="0070377D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70377D" w:rsidRPr="009A1858" w:rsidRDefault="0070377D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/471 (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15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/3,317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61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-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25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673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-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318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8</w:t>
            </w:r>
          </w:p>
        </w:tc>
        <w:tc>
          <w:tcPr>
            <w:tcW w:w="690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-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317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4</w:t>
            </w:r>
          </w:p>
        </w:tc>
      </w:tr>
      <w:tr w:rsidR="00B9540A" w:rsidRPr="009A1858" w:rsidTr="00D1638D">
        <w:tc>
          <w:tcPr>
            <w:tcW w:w="81" w:type="pct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70377D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8/471 (2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15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83/3,317 (3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61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25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673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318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690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317" w:type="pct"/>
            <w:shd w:val="clear" w:color="auto" w:fill="auto"/>
          </w:tcPr>
          <w:p w:rsidR="0070377D" w:rsidRPr="009A1858" w:rsidRDefault="0070377D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8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487647" w:rsidRPr="009A1858" w:rsidRDefault="00487647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b/>
                <w:sz w:val="16"/>
                <w:szCs w:val="16"/>
              </w:rPr>
              <w:t>Men (n = 3,236)</w:t>
            </w:r>
          </w:p>
        </w:tc>
        <w:tc>
          <w:tcPr>
            <w:tcW w:w="661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487647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14 days</w:t>
            </w:r>
          </w:p>
        </w:tc>
        <w:tc>
          <w:tcPr>
            <w:tcW w:w="661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200A95" w:rsidRPr="009A1858" w:rsidRDefault="00200A95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200A95" w:rsidRPr="009A1858" w:rsidRDefault="00200A95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200A95" w:rsidRPr="009A1858" w:rsidRDefault="00200A95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306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15" w:type="pct"/>
            <w:shd w:val="clear" w:color="auto" w:fill="auto"/>
          </w:tcPr>
          <w:p w:rsidR="00200A95" w:rsidRPr="009A1858" w:rsidRDefault="00200A95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/2,93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61" w:type="pct"/>
            <w:shd w:val="clear" w:color="auto" w:fill="auto"/>
          </w:tcPr>
          <w:p w:rsidR="00200A95" w:rsidRPr="009A1858" w:rsidRDefault="00200A95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-1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325" w:type="pct"/>
            <w:shd w:val="clear" w:color="auto" w:fill="auto"/>
          </w:tcPr>
          <w:p w:rsidR="00200A95" w:rsidRPr="009A1858" w:rsidRDefault="00200A95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3*</w:t>
            </w:r>
          </w:p>
        </w:tc>
        <w:tc>
          <w:tcPr>
            <w:tcW w:w="673" w:type="pct"/>
            <w:shd w:val="clear" w:color="auto" w:fill="auto"/>
          </w:tcPr>
          <w:p w:rsidR="00200A95" w:rsidRPr="009A1858" w:rsidRDefault="00200A95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-1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318" w:type="pct"/>
            <w:shd w:val="clear" w:color="auto" w:fill="auto"/>
          </w:tcPr>
          <w:p w:rsidR="00200A95" w:rsidRPr="009A1858" w:rsidRDefault="00200A95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2*</w:t>
            </w:r>
          </w:p>
        </w:tc>
        <w:tc>
          <w:tcPr>
            <w:tcW w:w="690" w:type="pct"/>
            <w:shd w:val="clear" w:color="auto" w:fill="auto"/>
          </w:tcPr>
          <w:p w:rsidR="00200A95" w:rsidRPr="009A1858" w:rsidRDefault="00200A95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-1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317" w:type="pct"/>
            <w:shd w:val="clear" w:color="auto" w:fill="auto"/>
          </w:tcPr>
          <w:p w:rsidR="00200A95" w:rsidRPr="009A1858" w:rsidRDefault="00200A95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9</w:t>
            </w:r>
          </w:p>
        </w:tc>
      </w:tr>
      <w:tr w:rsidR="00B9540A" w:rsidRPr="009A1858" w:rsidTr="00D1638D">
        <w:tc>
          <w:tcPr>
            <w:tcW w:w="81" w:type="pct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200A95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/306 (2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715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7/2,930 (16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61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325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7*</w:t>
            </w:r>
          </w:p>
        </w:tc>
        <w:tc>
          <w:tcPr>
            <w:tcW w:w="673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18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90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317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487647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30 days</w:t>
            </w:r>
          </w:p>
        </w:tc>
        <w:tc>
          <w:tcPr>
            <w:tcW w:w="661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487647" w:rsidRPr="009A1858" w:rsidRDefault="00487647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487647" w:rsidRPr="009A1858" w:rsidRDefault="00487647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487647" w:rsidRPr="009A1858" w:rsidRDefault="00487647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487647" w:rsidRPr="009A1858" w:rsidRDefault="00487647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200A95" w:rsidRPr="009A1858" w:rsidRDefault="00200A95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200A95" w:rsidRPr="009A1858" w:rsidRDefault="00200A95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/306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15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/2,93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61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-1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325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2*</w:t>
            </w:r>
          </w:p>
        </w:tc>
        <w:tc>
          <w:tcPr>
            <w:tcW w:w="673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-2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318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3*</w:t>
            </w:r>
          </w:p>
        </w:tc>
        <w:tc>
          <w:tcPr>
            <w:tcW w:w="690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-2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317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8*</w:t>
            </w:r>
          </w:p>
        </w:tc>
      </w:tr>
      <w:tr w:rsidR="00B9540A" w:rsidRPr="009A1858" w:rsidTr="00D1638D">
        <w:tc>
          <w:tcPr>
            <w:tcW w:w="81" w:type="pct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200A95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/306 (2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15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9/2,930 (1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61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325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673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318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4*</w:t>
            </w:r>
          </w:p>
        </w:tc>
        <w:tc>
          <w:tcPr>
            <w:tcW w:w="690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17" w:type="pct"/>
            <w:shd w:val="clear" w:color="auto" w:fill="auto"/>
          </w:tcPr>
          <w:p w:rsidR="00200A95" w:rsidRPr="009A1858" w:rsidRDefault="00200A95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9*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487647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90 days</w:t>
            </w:r>
          </w:p>
        </w:tc>
        <w:tc>
          <w:tcPr>
            <w:tcW w:w="661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487647" w:rsidRPr="009A1858" w:rsidRDefault="00487647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487647" w:rsidRPr="009A1858" w:rsidRDefault="00487647" w:rsidP="009A18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487647" w:rsidRPr="009A1858" w:rsidRDefault="00487647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487647" w:rsidRPr="009A1858" w:rsidRDefault="00487647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78242E" w:rsidRPr="009A1858" w:rsidRDefault="0078242E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78242E" w:rsidRPr="009A1858" w:rsidRDefault="0078242E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78242E" w:rsidRPr="009A1858" w:rsidRDefault="0078242E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/306 (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15" w:type="pct"/>
            <w:shd w:val="clear" w:color="auto" w:fill="auto"/>
          </w:tcPr>
          <w:p w:rsidR="0078242E" w:rsidRPr="009A1858" w:rsidRDefault="0078242E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/2,930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61" w:type="pct"/>
            <w:shd w:val="clear" w:color="auto" w:fill="auto"/>
          </w:tcPr>
          <w:p w:rsidR="0078242E" w:rsidRPr="009A1858" w:rsidRDefault="0078242E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325" w:type="pct"/>
            <w:shd w:val="clear" w:color="auto" w:fill="auto"/>
          </w:tcPr>
          <w:p w:rsidR="0078242E" w:rsidRPr="009A1858" w:rsidRDefault="0078242E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673" w:type="pct"/>
            <w:shd w:val="clear" w:color="auto" w:fill="auto"/>
          </w:tcPr>
          <w:p w:rsidR="0078242E" w:rsidRPr="009A1858" w:rsidRDefault="0078242E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-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318" w:type="pct"/>
            <w:shd w:val="clear" w:color="auto" w:fill="auto"/>
          </w:tcPr>
          <w:p w:rsidR="0078242E" w:rsidRPr="009A1858" w:rsidRDefault="0078242E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690" w:type="pct"/>
            <w:shd w:val="clear" w:color="auto" w:fill="auto"/>
          </w:tcPr>
          <w:p w:rsidR="0078242E" w:rsidRPr="009A1858" w:rsidRDefault="0078242E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-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317" w:type="pct"/>
            <w:shd w:val="clear" w:color="auto" w:fill="auto"/>
          </w:tcPr>
          <w:p w:rsidR="0078242E" w:rsidRPr="009A1858" w:rsidRDefault="0078242E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9</w:t>
            </w:r>
          </w:p>
        </w:tc>
      </w:tr>
      <w:tr w:rsidR="00B9540A" w:rsidRPr="009A1858" w:rsidTr="00D1638D">
        <w:tc>
          <w:tcPr>
            <w:tcW w:w="81" w:type="pct"/>
          </w:tcPr>
          <w:p w:rsidR="0078242E" w:rsidRPr="009A1858" w:rsidRDefault="0078242E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78242E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78242E" w:rsidRPr="009A1858" w:rsidRDefault="0078242E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/306 (3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15" w:type="pct"/>
            <w:shd w:val="clear" w:color="auto" w:fill="auto"/>
          </w:tcPr>
          <w:p w:rsidR="0078242E" w:rsidRPr="009A1858" w:rsidRDefault="0078242E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4/2,930 (2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61" w:type="pct"/>
            <w:shd w:val="clear" w:color="auto" w:fill="auto"/>
          </w:tcPr>
          <w:p w:rsidR="0078242E" w:rsidRPr="009A1858" w:rsidRDefault="0078242E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325" w:type="pct"/>
            <w:shd w:val="clear" w:color="auto" w:fill="auto"/>
          </w:tcPr>
          <w:p w:rsidR="0078242E" w:rsidRPr="009A1858" w:rsidRDefault="0078242E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673" w:type="pct"/>
            <w:shd w:val="clear" w:color="auto" w:fill="auto"/>
          </w:tcPr>
          <w:p w:rsidR="0078242E" w:rsidRPr="009A1858" w:rsidRDefault="0078242E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318" w:type="pct"/>
            <w:shd w:val="clear" w:color="auto" w:fill="auto"/>
          </w:tcPr>
          <w:p w:rsidR="0078242E" w:rsidRPr="009A1858" w:rsidRDefault="0078242E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8</w:t>
            </w:r>
          </w:p>
        </w:tc>
        <w:tc>
          <w:tcPr>
            <w:tcW w:w="690" w:type="pct"/>
            <w:shd w:val="clear" w:color="auto" w:fill="auto"/>
          </w:tcPr>
          <w:p w:rsidR="0078242E" w:rsidRPr="009A1858" w:rsidRDefault="0078242E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317" w:type="pct"/>
            <w:shd w:val="clear" w:color="auto" w:fill="auto"/>
          </w:tcPr>
          <w:p w:rsidR="0078242E" w:rsidRPr="009A1858" w:rsidRDefault="0078242E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5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487647" w:rsidRPr="009A1858" w:rsidRDefault="00487647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b/>
                <w:sz w:val="16"/>
                <w:szCs w:val="16"/>
              </w:rPr>
              <w:t>Women (n = 4,834)</w:t>
            </w:r>
          </w:p>
        </w:tc>
        <w:tc>
          <w:tcPr>
            <w:tcW w:w="661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487647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14 days</w:t>
            </w:r>
          </w:p>
        </w:tc>
        <w:tc>
          <w:tcPr>
            <w:tcW w:w="661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487647" w:rsidRPr="009A1858" w:rsidRDefault="00487647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D25C73" w:rsidRPr="009A1858" w:rsidRDefault="00D25C73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D25C73" w:rsidRPr="009A1858" w:rsidRDefault="00D25C73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D25C73" w:rsidRPr="009A1858" w:rsidRDefault="00D25C73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26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5" w:type="pct"/>
            <w:shd w:val="clear" w:color="auto" w:fill="auto"/>
          </w:tcPr>
          <w:p w:rsidR="00D25C73" w:rsidRPr="009A1858" w:rsidRDefault="00D25C73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/4,57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61" w:type="pct"/>
            <w:shd w:val="clear" w:color="auto" w:fill="auto"/>
          </w:tcPr>
          <w:p w:rsidR="00D25C73" w:rsidRPr="009A1858" w:rsidRDefault="00D25C73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-1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325" w:type="pct"/>
            <w:shd w:val="clear" w:color="auto" w:fill="auto"/>
          </w:tcPr>
          <w:p w:rsidR="00D25C73" w:rsidRPr="009A1858" w:rsidRDefault="00D25C73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7*</w:t>
            </w:r>
          </w:p>
        </w:tc>
        <w:tc>
          <w:tcPr>
            <w:tcW w:w="673" w:type="pct"/>
            <w:shd w:val="clear" w:color="auto" w:fill="auto"/>
          </w:tcPr>
          <w:p w:rsidR="00D25C73" w:rsidRPr="009A1858" w:rsidRDefault="00D25C73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-2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318" w:type="pct"/>
            <w:shd w:val="clear" w:color="auto" w:fill="auto"/>
          </w:tcPr>
          <w:p w:rsidR="00D25C73" w:rsidRPr="009A1858" w:rsidRDefault="00D25C73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1*</w:t>
            </w:r>
          </w:p>
        </w:tc>
        <w:tc>
          <w:tcPr>
            <w:tcW w:w="690" w:type="pct"/>
            <w:shd w:val="clear" w:color="auto" w:fill="auto"/>
          </w:tcPr>
          <w:p w:rsidR="00D25C73" w:rsidRPr="009A1858" w:rsidRDefault="00D25C73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-2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317" w:type="pct"/>
            <w:shd w:val="clear" w:color="auto" w:fill="auto"/>
          </w:tcPr>
          <w:p w:rsidR="00D25C73" w:rsidRPr="009A1858" w:rsidRDefault="00D25C73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1*</w:t>
            </w:r>
          </w:p>
        </w:tc>
      </w:tr>
      <w:tr w:rsidR="00B9540A" w:rsidRPr="009A1858" w:rsidTr="00D1638D">
        <w:tc>
          <w:tcPr>
            <w:tcW w:w="81" w:type="pct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D25C73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/263 (16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15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6/4,571 (1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61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325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673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318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690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317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3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30 days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D25C73" w:rsidRPr="009A1858" w:rsidRDefault="00D25C73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D25C73" w:rsidRPr="009A1858" w:rsidRDefault="00D25C73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26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5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/4,57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61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-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325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673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-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318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690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-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317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2</w:t>
            </w:r>
          </w:p>
        </w:tc>
      </w:tr>
      <w:tr w:rsidR="00B9540A" w:rsidRPr="009A1858" w:rsidTr="00D1638D">
        <w:tc>
          <w:tcPr>
            <w:tcW w:w="81" w:type="pct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D25C73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/263 (1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15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63/4,571 (2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61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325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73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18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690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17" w:type="pct"/>
            <w:shd w:val="clear" w:color="auto" w:fill="auto"/>
          </w:tcPr>
          <w:p w:rsidR="00D25C73" w:rsidRPr="009A1858" w:rsidRDefault="00D25C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9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90 days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AB514B" w:rsidRPr="009A1858" w:rsidRDefault="00AB514B" w:rsidP="009A18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EF2ED8" w:rsidRPr="009A1858" w:rsidRDefault="00EF2ED8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EF2ED8" w:rsidRPr="009A1858" w:rsidRDefault="00EF2ED8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EF2ED8" w:rsidRPr="009A1858" w:rsidRDefault="00EF2ED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/263 (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15" w:type="pct"/>
            <w:shd w:val="clear" w:color="auto" w:fill="auto"/>
          </w:tcPr>
          <w:p w:rsidR="00EF2ED8" w:rsidRPr="009A1858" w:rsidRDefault="00EF2ED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/4,571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61" w:type="pct"/>
            <w:shd w:val="clear" w:color="auto" w:fill="auto"/>
          </w:tcPr>
          <w:p w:rsidR="00EF2ED8" w:rsidRPr="009A1858" w:rsidRDefault="00EF2ED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-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325" w:type="pct"/>
            <w:shd w:val="clear" w:color="auto" w:fill="auto"/>
          </w:tcPr>
          <w:p w:rsidR="00EF2ED8" w:rsidRPr="009A1858" w:rsidRDefault="00EF2ED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673" w:type="pct"/>
            <w:shd w:val="clear" w:color="auto" w:fill="auto"/>
          </w:tcPr>
          <w:p w:rsidR="00EF2ED8" w:rsidRPr="009A1858" w:rsidRDefault="00EF2ED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-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318" w:type="pct"/>
            <w:shd w:val="clear" w:color="auto" w:fill="auto"/>
          </w:tcPr>
          <w:p w:rsidR="00EF2ED8" w:rsidRPr="009A1858" w:rsidRDefault="00EF2ED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690" w:type="pct"/>
            <w:shd w:val="clear" w:color="auto" w:fill="auto"/>
          </w:tcPr>
          <w:p w:rsidR="00EF2ED8" w:rsidRPr="009A1858" w:rsidRDefault="00EF2ED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-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317" w:type="pct"/>
            <w:shd w:val="clear" w:color="auto" w:fill="auto"/>
          </w:tcPr>
          <w:p w:rsidR="00EF2ED8" w:rsidRPr="009A1858" w:rsidRDefault="00EF2ED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6</w:t>
            </w:r>
          </w:p>
        </w:tc>
      </w:tr>
      <w:tr w:rsidR="00B9540A" w:rsidRPr="009A1858" w:rsidTr="00D1638D">
        <w:tc>
          <w:tcPr>
            <w:tcW w:w="81" w:type="pct"/>
          </w:tcPr>
          <w:p w:rsidR="00EF2ED8" w:rsidRPr="009A1858" w:rsidRDefault="00EF2ED8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EF2ED8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EF2ED8" w:rsidRPr="009A1858" w:rsidRDefault="00EF2ED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/263 (3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15" w:type="pct"/>
            <w:shd w:val="clear" w:color="auto" w:fill="auto"/>
          </w:tcPr>
          <w:p w:rsidR="00EF2ED8" w:rsidRPr="009A1858" w:rsidRDefault="00EF2ED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643/4,571 (3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61" w:type="pct"/>
            <w:shd w:val="clear" w:color="auto" w:fill="auto"/>
          </w:tcPr>
          <w:p w:rsidR="00EF2ED8" w:rsidRPr="009A1858" w:rsidRDefault="00EF2ED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325" w:type="pct"/>
            <w:shd w:val="clear" w:color="auto" w:fill="auto"/>
          </w:tcPr>
          <w:p w:rsidR="00EF2ED8" w:rsidRPr="009A1858" w:rsidRDefault="00EF2ED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0</w:t>
            </w:r>
          </w:p>
        </w:tc>
        <w:tc>
          <w:tcPr>
            <w:tcW w:w="673" w:type="pct"/>
            <w:shd w:val="clear" w:color="auto" w:fill="auto"/>
          </w:tcPr>
          <w:p w:rsidR="00EF2ED8" w:rsidRPr="009A1858" w:rsidRDefault="00EF2ED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318" w:type="pct"/>
            <w:shd w:val="clear" w:color="auto" w:fill="auto"/>
          </w:tcPr>
          <w:p w:rsidR="00EF2ED8" w:rsidRPr="009A1858" w:rsidRDefault="00EF2ED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690" w:type="pct"/>
            <w:shd w:val="clear" w:color="auto" w:fill="auto"/>
          </w:tcPr>
          <w:p w:rsidR="00EF2ED8" w:rsidRPr="009A1858" w:rsidRDefault="00EF2ED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317" w:type="pct"/>
            <w:shd w:val="clear" w:color="auto" w:fill="auto"/>
          </w:tcPr>
          <w:p w:rsidR="00EF2ED8" w:rsidRPr="009A1858" w:rsidRDefault="00EF2ED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8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AB514B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b/>
                <w:sz w:val="16"/>
                <w:szCs w:val="16"/>
              </w:rPr>
              <w:t>Low income (n = 2,836)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14 days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25306F" w:rsidRPr="009A1858" w:rsidRDefault="0025306F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25306F" w:rsidRPr="009A1858" w:rsidRDefault="0025306F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25306F" w:rsidRPr="009A1858" w:rsidRDefault="0025306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185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15" w:type="pct"/>
            <w:shd w:val="clear" w:color="auto" w:fill="auto"/>
          </w:tcPr>
          <w:p w:rsidR="0025306F" w:rsidRPr="009A1858" w:rsidRDefault="0025306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/2,65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61" w:type="pct"/>
            <w:shd w:val="clear" w:color="auto" w:fill="auto"/>
          </w:tcPr>
          <w:p w:rsidR="0025306F" w:rsidRPr="009A1858" w:rsidRDefault="0025306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-3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325" w:type="pct"/>
            <w:shd w:val="clear" w:color="auto" w:fill="auto"/>
          </w:tcPr>
          <w:p w:rsidR="0025306F" w:rsidRPr="009A1858" w:rsidRDefault="0025306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7*</w:t>
            </w:r>
          </w:p>
        </w:tc>
        <w:tc>
          <w:tcPr>
            <w:tcW w:w="673" w:type="pct"/>
            <w:shd w:val="clear" w:color="auto" w:fill="auto"/>
          </w:tcPr>
          <w:p w:rsidR="0025306F" w:rsidRPr="009A1858" w:rsidRDefault="0025306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-4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318" w:type="pct"/>
            <w:shd w:val="clear" w:color="auto" w:fill="auto"/>
          </w:tcPr>
          <w:p w:rsidR="0025306F" w:rsidRPr="009A1858" w:rsidRDefault="0025306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0*</w:t>
            </w:r>
          </w:p>
        </w:tc>
        <w:tc>
          <w:tcPr>
            <w:tcW w:w="690" w:type="pct"/>
            <w:shd w:val="clear" w:color="auto" w:fill="auto"/>
          </w:tcPr>
          <w:p w:rsidR="0025306F" w:rsidRPr="009A1858" w:rsidRDefault="0025306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-4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317" w:type="pct"/>
            <w:shd w:val="clear" w:color="auto" w:fill="auto"/>
          </w:tcPr>
          <w:p w:rsidR="0025306F" w:rsidRPr="009A1858" w:rsidRDefault="0025306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5*</w:t>
            </w:r>
          </w:p>
        </w:tc>
      </w:tr>
      <w:tr w:rsidR="00B9540A" w:rsidRPr="009A1858" w:rsidTr="00D1638D">
        <w:tc>
          <w:tcPr>
            <w:tcW w:w="81" w:type="pct"/>
          </w:tcPr>
          <w:p w:rsidR="0025306F" w:rsidRPr="009A1858" w:rsidRDefault="0025306F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25306F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/185 (1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15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6/2,651 (16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61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325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673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318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690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317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3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30 days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25306F" w:rsidRPr="009A1858" w:rsidRDefault="0025306F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25306F" w:rsidRPr="009A1858" w:rsidRDefault="0025306F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/185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15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/2,65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61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-1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325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9*</w:t>
            </w:r>
          </w:p>
        </w:tc>
        <w:tc>
          <w:tcPr>
            <w:tcW w:w="673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-2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318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3*</w:t>
            </w:r>
          </w:p>
        </w:tc>
        <w:tc>
          <w:tcPr>
            <w:tcW w:w="690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-2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317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7*</w:t>
            </w:r>
          </w:p>
        </w:tc>
      </w:tr>
      <w:tr w:rsidR="00B9540A" w:rsidRPr="009A1858" w:rsidTr="00D1638D">
        <w:tc>
          <w:tcPr>
            <w:tcW w:w="81" w:type="pct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25306F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/185 (16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5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2/2,651 (2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61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325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673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318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90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317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6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90 days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AB514B" w:rsidRPr="009A1858" w:rsidRDefault="00AB514B" w:rsidP="009A18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25306F" w:rsidRPr="009A1858" w:rsidRDefault="0025306F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25306F" w:rsidRPr="009A1858" w:rsidRDefault="0025306F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/185 (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5" w:type="pct"/>
            <w:shd w:val="clear" w:color="auto" w:fill="auto"/>
          </w:tcPr>
          <w:p w:rsidR="0025306F" w:rsidRPr="009A1858" w:rsidRDefault="0025306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/2,651 (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61" w:type="pct"/>
            <w:shd w:val="clear" w:color="auto" w:fill="auto"/>
          </w:tcPr>
          <w:p w:rsidR="0025306F" w:rsidRPr="009A1858" w:rsidRDefault="0025306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-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325" w:type="pct"/>
            <w:shd w:val="clear" w:color="auto" w:fill="auto"/>
          </w:tcPr>
          <w:p w:rsidR="0025306F" w:rsidRPr="009A1858" w:rsidRDefault="0025306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73" w:type="pct"/>
            <w:shd w:val="clear" w:color="auto" w:fill="auto"/>
          </w:tcPr>
          <w:p w:rsidR="0025306F" w:rsidRPr="009A1858" w:rsidRDefault="0025306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-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318" w:type="pct"/>
            <w:shd w:val="clear" w:color="auto" w:fill="auto"/>
          </w:tcPr>
          <w:p w:rsidR="0025306F" w:rsidRPr="009A1858" w:rsidRDefault="0025306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90" w:type="pct"/>
            <w:shd w:val="clear" w:color="auto" w:fill="auto"/>
          </w:tcPr>
          <w:p w:rsidR="0025306F" w:rsidRPr="009A1858" w:rsidRDefault="0025306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-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317" w:type="pct"/>
            <w:shd w:val="clear" w:color="auto" w:fill="auto"/>
          </w:tcPr>
          <w:p w:rsidR="0025306F" w:rsidRPr="009A1858" w:rsidRDefault="0025306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8</w:t>
            </w:r>
          </w:p>
        </w:tc>
      </w:tr>
      <w:tr w:rsidR="00B9540A" w:rsidRPr="009A1858" w:rsidTr="00D1638D">
        <w:tc>
          <w:tcPr>
            <w:tcW w:w="81" w:type="pct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25306F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/185 (2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715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6/2,651 (3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61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25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673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318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690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317" w:type="pct"/>
            <w:shd w:val="clear" w:color="auto" w:fill="auto"/>
          </w:tcPr>
          <w:p w:rsidR="0025306F" w:rsidRPr="009A1858" w:rsidRDefault="0025306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2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AB514B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b/>
                <w:sz w:val="16"/>
                <w:szCs w:val="16"/>
              </w:rPr>
              <w:t>Middle income (n = 3,325)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14 days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8C1FF2" w:rsidRPr="009A1858" w:rsidRDefault="008C1FF2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8C1FF2" w:rsidRPr="009A1858" w:rsidRDefault="008C1FF2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8C1FF2" w:rsidRPr="009A1858" w:rsidRDefault="008C1FF2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21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15" w:type="pct"/>
            <w:shd w:val="clear" w:color="auto" w:fill="auto"/>
          </w:tcPr>
          <w:p w:rsidR="008C1FF2" w:rsidRPr="009A1858" w:rsidRDefault="008C1FF2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/3,11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61" w:type="pct"/>
            <w:shd w:val="clear" w:color="auto" w:fill="auto"/>
          </w:tcPr>
          <w:p w:rsidR="008C1FF2" w:rsidRPr="009A1858" w:rsidRDefault="008C1FF2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-1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325" w:type="pct"/>
            <w:shd w:val="clear" w:color="auto" w:fill="auto"/>
          </w:tcPr>
          <w:p w:rsidR="008C1FF2" w:rsidRPr="009A1858" w:rsidRDefault="008C1FF2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73" w:type="pct"/>
            <w:shd w:val="clear" w:color="auto" w:fill="auto"/>
          </w:tcPr>
          <w:p w:rsidR="008C1FF2" w:rsidRPr="009A1858" w:rsidRDefault="008C1FF2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2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318" w:type="pct"/>
            <w:shd w:val="clear" w:color="auto" w:fill="auto"/>
          </w:tcPr>
          <w:p w:rsidR="008C1FF2" w:rsidRPr="009A1858" w:rsidRDefault="008C1FF2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6*</w:t>
            </w:r>
          </w:p>
        </w:tc>
        <w:tc>
          <w:tcPr>
            <w:tcW w:w="690" w:type="pct"/>
            <w:shd w:val="clear" w:color="auto" w:fill="auto"/>
          </w:tcPr>
          <w:p w:rsidR="008C1FF2" w:rsidRPr="009A1858" w:rsidRDefault="008C1FF2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-2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317" w:type="pct"/>
            <w:shd w:val="clear" w:color="auto" w:fill="auto"/>
          </w:tcPr>
          <w:p w:rsidR="008C1FF2" w:rsidRPr="009A1858" w:rsidRDefault="008C1FF2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3</w:t>
            </w:r>
          </w:p>
        </w:tc>
      </w:tr>
      <w:tr w:rsidR="00B9540A" w:rsidRPr="009A1858" w:rsidTr="00D1638D">
        <w:tc>
          <w:tcPr>
            <w:tcW w:w="81" w:type="pct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8C1FF2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/211 (2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15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4/3,114 (1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61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325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673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318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6*</w:t>
            </w:r>
          </w:p>
        </w:tc>
        <w:tc>
          <w:tcPr>
            <w:tcW w:w="690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317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7*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30 days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8C1FF2" w:rsidRPr="009A1858" w:rsidRDefault="008C1FF2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8C1FF2" w:rsidRPr="009A1858" w:rsidRDefault="008C1FF2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21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15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/3,11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61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-1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325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673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-16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318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690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-1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317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8</w:t>
            </w:r>
          </w:p>
        </w:tc>
      </w:tr>
      <w:tr w:rsidR="00B9540A" w:rsidRPr="009A1858" w:rsidTr="00D1638D">
        <w:tc>
          <w:tcPr>
            <w:tcW w:w="81" w:type="pct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8C1FF2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/211 (2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15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7/3,114 (2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61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325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673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18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5*</w:t>
            </w:r>
          </w:p>
        </w:tc>
        <w:tc>
          <w:tcPr>
            <w:tcW w:w="690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317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6*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90 days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AB514B" w:rsidRPr="009A1858" w:rsidRDefault="00AB514B" w:rsidP="009A18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8C1FF2" w:rsidRPr="009A1858" w:rsidRDefault="008C1FF2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8C1FF2" w:rsidRPr="009A1858" w:rsidRDefault="008C1FF2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21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715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/3,114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61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325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673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-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)</w:t>
            </w:r>
          </w:p>
        </w:tc>
        <w:tc>
          <w:tcPr>
            <w:tcW w:w="318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690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-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317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5</w:t>
            </w:r>
          </w:p>
        </w:tc>
      </w:tr>
      <w:tr w:rsidR="00B9540A" w:rsidRPr="009A1858" w:rsidTr="00D1638D">
        <w:tc>
          <w:tcPr>
            <w:tcW w:w="81" w:type="pct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8C1FF2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/211 (3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15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86/3,114 (3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61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325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673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318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90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317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6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AB514B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b/>
                <w:sz w:val="16"/>
                <w:szCs w:val="16"/>
              </w:rPr>
              <w:t>High income (n = 1,909)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14 days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8C1FF2" w:rsidRPr="009A1858" w:rsidRDefault="008C1FF2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8C1FF2" w:rsidRPr="009A1858" w:rsidRDefault="008C1FF2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8C1FF2" w:rsidRPr="009A1858" w:rsidRDefault="008C1FF2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/173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15" w:type="pct"/>
            <w:shd w:val="clear" w:color="auto" w:fill="auto"/>
          </w:tcPr>
          <w:p w:rsidR="008C1FF2" w:rsidRPr="009A1858" w:rsidRDefault="008C1FF2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/1,736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61" w:type="pct"/>
            <w:shd w:val="clear" w:color="auto" w:fill="auto"/>
          </w:tcPr>
          <w:p w:rsidR="008C1FF2" w:rsidRPr="009A1858" w:rsidRDefault="008C1FF2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-1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325" w:type="pct"/>
            <w:shd w:val="clear" w:color="auto" w:fill="auto"/>
          </w:tcPr>
          <w:p w:rsidR="008C1FF2" w:rsidRPr="009A1858" w:rsidRDefault="008C1FF2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4*</w:t>
            </w:r>
          </w:p>
        </w:tc>
        <w:tc>
          <w:tcPr>
            <w:tcW w:w="673" w:type="pct"/>
            <w:shd w:val="clear" w:color="auto" w:fill="auto"/>
          </w:tcPr>
          <w:p w:rsidR="008C1FF2" w:rsidRPr="009A1858" w:rsidRDefault="008C1FF2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-16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318" w:type="pct"/>
            <w:shd w:val="clear" w:color="auto" w:fill="auto"/>
          </w:tcPr>
          <w:p w:rsidR="008C1FF2" w:rsidRPr="009A1858" w:rsidRDefault="008C1FF2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90" w:type="pct"/>
            <w:shd w:val="clear" w:color="auto" w:fill="auto"/>
          </w:tcPr>
          <w:p w:rsidR="008C1FF2" w:rsidRPr="009A1858" w:rsidRDefault="008C1FF2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-16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317" w:type="pct"/>
            <w:shd w:val="clear" w:color="auto" w:fill="auto"/>
          </w:tcPr>
          <w:p w:rsidR="008C1FF2" w:rsidRPr="009A1858" w:rsidRDefault="008C1FF2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3</w:t>
            </w:r>
          </w:p>
        </w:tc>
      </w:tr>
      <w:tr w:rsidR="00B9540A" w:rsidRPr="009A1858" w:rsidTr="00D1638D">
        <w:tc>
          <w:tcPr>
            <w:tcW w:w="81" w:type="pct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8C1FF2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/173 (1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15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3/1,736 (1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61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25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0</w:t>
            </w:r>
          </w:p>
        </w:tc>
        <w:tc>
          <w:tcPr>
            <w:tcW w:w="673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318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690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317" w:type="pct"/>
            <w:shd w:val="clear" w:color="auto" w:fill="auto"/>
          </w:tcPr>
          <w:p w:rsidR="008C1FF2" w:rsidRPr="009A1858" w:rsidRDefault="008C1FF2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1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30 days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226A0A" w:rsidRPr="009A1858" w:rsidRDefault="00226A0A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226A0A" w:rsidRPr="009A1858" w:rsidRDefault="00226A0A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/173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15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/1,736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61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-2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325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4*</w:t>
            </w:r>
          </w:p>
        </w:tc>
        <w:tc>
          <w:tcPr>
            <w:tcW w:w="673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-1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318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90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-1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317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4</w:t>
            </w:r>
          </w:p>
        </w:tc>
      </w:tr>
      <w:tr w:rsidR="00B9540A" w:rsidRPr="009A1858" w:rsidTr="00D1638D">
        <w:tc>
          <w:tcPr>
            <w:tcW w:w="81" w:type="pct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226A0A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/173 (2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15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3/1,736 (2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61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325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673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318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690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317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6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90 days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AB514B" w:rsidRPr="009A1858" w:rsidRDefault="00AB514B" w:rsidP="009A18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226A0A" w:rsidRPr="009A1858" w:rsidRDefault="00226A0A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226A0A" w:rsidRPr="009A1858" w:rsidRDefault="00226A0A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/173 (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715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/1,736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61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-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325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73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-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318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90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-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317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9</w:t>
            </w:r>
          </w:p>
        </w:tc>
      </w:tr>
      <w:tr w:rsidR="00B9540A" w:rsidRPr="009A1858" w:rsidTr="00D1638D">
        <w:tc>
          <w:tcPr>
            <w:tcW w:w="81" w:type="pct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226A0A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/173 (3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5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5/1,736 (3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61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325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673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318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690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317" w:type="pct"/>
            <w:shd w:val="clear" w:color="auto" w:fill="auto"/>
          </w:tcPr>
          <w:p w:rsidR="00226A0A" w:rsidRPr="009A1858" w:rsidRDefault="00226A0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0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AB514B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b/>
                <w:sz w:val="16"/>
                <w:szCs w:val="16"/>
              </w:rPr>
              <w:t>CCI scores = 0 (n = 6,518)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14 days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0F5E58" w:rsidRPr="009A1858" w:rsidRDefault="000F5E58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0F5E58" w:rsidRPr="009A1858" w:rsidRDefault="000F5E58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264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15" w:type="pct"/>
            <w:shd w:val="clear" w:color="auto" w:fill="auto"/>
          </w:tcPr>
          <w:p w:rsidR="000F5E58" w:rsidRPr="009A1858" w:rsidRDefault="000F5E58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/6,25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61" w:type="pct"/>
            <w:shd w:val="clear" w:color="auto" w:fill="auto"/>
          </w:tcPr>
          <w:p w:rsidR="000F5E58" w:rsidRPr="009A1858" w:rsidRDefault="000F5E58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-1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325" w:type="pct"/>
            <w:shd w:val="clear" w:color="auto" w:fill="auto"/>
          </w:tcPr>
          <w:p w:rsidR="000F5E58" w:rsidRPr="009A1858" w:rsidRDefault="000F5E58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3*</w:t>
            </w:r>
          </w:p>
        </w:tc>
        <w:tc>
          <w:tcPr>
            <w:tcW w:w="673" w:type="pct"/>
            <w:shd w:val="clear" w:color="auto" w:fill="auto"/>
          </w:tcPr>
          <w:p w:rsidR="000F5E58" w:rsidRPr="009A1858" w:rsidRDefault="000F5E58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-1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318" w:type="pct"/>
            <w:shd w:val="clear" w:color="auto" w:fill="auto"/>
          </w:tcPr>
          <w:p w:rsidR="000F5E58" w:rsidRPr="009A1858" w:rsidRDefault="000F5E58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0*</w:t>
            </w:r>
          </w:p>
        </w:tc>
        <w:tc>
          <w:tcPr>
            <w:tcW w:w="690" w:type="pct"/>
            <w:shd w:val="clear" w:color="auto" w:fill="auto"/>
          </w:tcPr>
          <w:p w:rsidR="000F5E58" w:rsidRPr="009A1858" w:rsidRDefault="000F5E58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-1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317" w:type="pct"/>
            <w:shd w:val="clear" w:color="auto" w:fill="auto"/>
          </w:tcPr>
          <w:p w:rsidR="000F5E58" w:rsidRPr="009A1858" w:rsidRDefault="000F5E58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7*</w:t>
            </w:r>
          </w:p>
        </w:tc>
      </w:tr>
      <w:tr w:rsidR="00B9540A" w:rsidRPr="009A1858" w:rsidTr="00D1638D">
        <w:tc>
          <w:tcPr>
            <w:tcW w:w="81" w:type="pct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0F5E58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/264 (26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15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58/6,254 (1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61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25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2*</w:t>
            </w:r>
          </w:p>
        </w:tc>
        <w:tc>
          <w:tcPr>
            <w:tcW w:w="673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318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8*</w:t>
            </w:r>
          </w:p>
        </w:tc>
        <w:tc>
          <w:tcPr>
            <w:tcW w:w="690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317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0*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30 days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0F5E58" w:rsidRPr="009A1858" w:rsidRDefault="000F5E58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0F5E58" w:rsidRPr="009A1858" w:rsidRDefault="000F5E58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264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15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/6,25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61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-1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25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5*</w:t>
            </w:r>
          </w:p>
        </w:tc>
        <w:tc>
          <w:tcPr>
            <w:tcW w:w="673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-1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318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5*</w:t>
            </w:r>
          </w:p>
        </w:tc>
        <w:tc>
          <w:tcPr>
            <w:tcW w:w="690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-1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17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4*</w:t>
            </w:r>
          </w:p>
        </w:tc>
      </w:tr>
      <w:tr w:rsidR="00B9540A" w:rsidRPr="009A1858" w:rsidTr="00D1638D">
        <w:tc>
          <w:tcPr>
            <w:tcW w:w="81" w:type="pct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0F5E58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/264 (2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15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418/6,254 (2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61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325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4*</w:t>
            </w:r>
          </w:p>
        </w:tc>
        <w:tc>
          <w:tcPr>
            <w:tcW w:w="673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318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6*</w:t>
            </w:r>
          </w:p>
        </w:tc>
        <w:tc>
          <w:tcPr>
            <w:tcW w:w="690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317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8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90 days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AB514B" w:rsidRPr="009A1858" w:rsidRDefault="00AB514B" w:rsidP="009A18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0F5E58" w:rsidRPr="009A1858" w:rsidRDefault="000F5E58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0F5E58" w:rsidRPr="009A1858" w:rsidRDefault="000F5E58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/264 (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15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/6,254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61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-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325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673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-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318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690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-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317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8</w:t>
            </w:r>
          </w:p>
        </w:tc>
      </w:tr>
      <w:tr w:rsidR="00B9540A" w:rsidRPr="009A1858" w:rsidTr="00D1638D">
        <w:tc>
          <w:tcPr>
            <w:tcW w:w="81" w:type="pct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0F5E58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5/264 (3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5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186/6,254 (3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61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325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73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18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690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317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5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AB514B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b/>
                <w:sz w:val="16"/>
                <w:szCs w:val="16"/>
              </w:rPr>
              <w:t>CCI scores = 1 (n = 889)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14 days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0F5E58" w:rsidRPr="009A1858" w:rsidRDefault="000F5E58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0F5E58" w:rsidRPr="009A1858" w:rsidRDefault="000F5E58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13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15" w:type="pct"/>
            <w:shd w:val="clear" w:color="auto" w:fill="auto"/>
          </w:tcPr>
          <w:p w:rsidR="000F5E58" w:rsidRPr="009A1858" w:rsidRDefault="000F5E58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75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61" w:type="pct"/>
            <w:shd w:val="clear" w:color="auto" w:fill="auto"/>
          </w:tcPr>
          <w:p w:rsidR="000F5E58" w:rsidRPr="009A1858" w:rsidRDefault="000F5E58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-9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325" w:type="pct"/>
            <w:shd w:val="clear" w:color="auto" w:fill="auto"/>
          </w:tcPr>
          <w:p w:rsidR="000F5E58" w:rsidRPr="009A1858" w:rsidRDefault="000F5E58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73" w:type="pct"/>
            <w:shd w:val="clear" w:color="auto" w:fill="auto"/>
          </w:tcPr>
          <w:p w:rsidR="000F5E58" w:rsidRPr="009A1858" w:rsidRDefault="000F5E58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-4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318" w:type="pct"/>
            <w:shd w:val="clear" w:color="auto" w:fill="auto"/>
          </w:tcPr>
          <w:p w:rsidR="000F5E58" w:rsidRPr="009A1858" w:rsidRDefault="000F5E58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690" w:type="pct"/>
            <w:shd w:val="clear" w:color="auto" w:fill="auto"/>
          </w:tcPr>
          <w:p w:rsidR="000F5E58" w:rsidRPr="009A1858" w:rsidRDefault="000F5E58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-36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317" w:type="pct"/>
            <w:shd w:val="clear" w:color="auto" w:fill="auto"/>
          </w:tcPr>
          <w:p w:rsidR="000F5E58" w:rsidRPr="009A1858" w:rsidRDefault="000F5E58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9</w:t>
            </w:r>
          </w:p>
        </w:tc>
      </w:tr>
      <w:tr w:rsidR="00B9540A" w:rsidRPr="009A1858" w:rsidTr="00D1638D">
        <w:tc>
          <w:tcPr>
            <w:tcW w:w="81" w:type="pct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0F5E58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/134 (1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15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2/755 (16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61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325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673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318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690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317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5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30 days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0F5E58" w:rsidRPr="009A1858" w:rsidRDefault="000F5E58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0F5E58" w:rsidRPr="009A1858" w:rsidRDefault="000F5E58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13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15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75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61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-9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325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73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-4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318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690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-3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317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2</w:t>
            </w:r>
          </w:p>
        </w:tc>
      </w:tr>
      <w:tr w:rsidR="00B9540A" w:rsidRPr="009A1858" w:rsidTr="00D1638D">
        <w:tc>
          <w:tcPr>
            <w:tcW w:w="81" w:type="pct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0F5E58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/134 (2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15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2/755 (1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61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325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673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318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690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317" w:type="pct"/>
            <w:shd w:val="clear" w:color="auto" w:fill="auto"/>
          </w:tcPr>
          <w:p w:rsidR="000F5E58" w:rsidRPr="009A1858" w:rsidRDefault="000F5E5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8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90 days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AB514B" w:rsidRPr="009A1858" w:rsidRDefault="00AB514B" w:rsidP="009A18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AB514B" w:rsidRPr="009A1858" w:rsidRDefault="00AB514B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522EB8" w:rsidRPr="009A1858" w:rsidRDefault="00522EB8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522EB8" w:rsidRPr="009A1858" w:rsidRDefault="00522EB8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522EB8" w:rsidRPr="009A1858" w:rsidRDefault="00522EB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134 (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5" w:type="pct"/>
            <w:shd w:val="clear" w:color="auto" w:fill="auto"/>
          </w:tcPr>
          <w:p w:rsidR="00522EB8" w:rsidRPr="009A1858" w:rsidRDefault="00522EB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/755 (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61" w:type="pct"/>
            <w:shd w:val="clear" w:color="auto" w:fill="auto"/>
          </w:tcPr>
          <w:p w:rsidR="00522EB8" w:rsidRPr="009A1858" w:rsidRDefault="00522EB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-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325" w:type="pct"/>
            <w:shd w:val="clear" w:color="auto" w:fill="auto"/>
          </w:tcPr>
          <w:p w:rsidR="00522EB8" w:rsidRPr="009A1858" w:rsidRDefault="00522EB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673" w:type="pct"/>
            <w:shd w:val="clear" w:color="auto" w:fill="auto"/>
          </w:tcPr>
          <w:p w:rsidR="00522EB8" w:rsidRPr="009A1858" w:rsidRDefault="00522EB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-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318" w:type="pct"/>
            <w:shd w:val="clear" w:color="auto" w:fill="auto"/>
          </w:tcPr>
          <w:p w:rsidR="00522EB8" w:rsidRPr="009A1858" w:rsidRDefault="00522EB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90" w:type="pct"/>
            <w:shd w:val="clear" w:color="auto" w:fill="auto"/>
          </w:tcPr>
          <w:p w:rsidR="00522EB8" w:rsidRPr="009A1858" w:rsidRDefault="00522EB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-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317" w:type="pct"/>
            <w:shd w:val="clear" w:color="auto" w:fill="auto"/>
          </w:tcPr>
          <w:p w:rsidR="00522EB8" w:rsidRPr="009A1858" w:rsidRDefault="00522EB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1</w:t>
            </w:r>
          </w:p>
        </w:tc>
      </w:tr>
      <w:tr w:rsidR="00B9540A" w:rsidRPr="009A1858" w:rsidTr="00D1638D">
        <w:tc>
          <w:tcPr>
            <w:tcW w:w="81" w:type="pct"/>
          </w:tcPr>
          <w:p w:rsidR="00522EB8" w:rsidRPr="009A1858" w:rsidRDefault="00522EB8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522EB8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522EB8" w:rsidRPr="009A1858" w:rsidRDefault="00522EB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/134 (2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715" w:type="pct"/>
            <w:shd w:val="clear" w:color="auto" w:fill="auto"/>
          </w:tcPr>
          <w:p w:rsidR="00522EB8" w:rsidRPr="009A1858" w:rsidRDefault="00522EB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2/755 (2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61" w:type="pct"/>
            <w:shd w:val="clear" w:color="auto" w:fill="auto"/>
          </w:tcPr>
          <w:p w:rsidR="00522EB8" w:rsidRPr="009A1858" w:rsidRDefault="00522EB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325" w:type="pct"/>
            <w:shd w:val="clear" w:color="auto" w:fill="auto"/>
          </w:tcPr>
          <w:p w:rsidR="00522EB8" w:rsidRPr="009A1858" w:rsidRDefault="00522EB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7</w:t>
            </w:r>
          </w:p>
        </w:tc>
        <w:tc>
          <w:tcPr>
            <w:tcW w:w="673" w:type="pct"/>
            <w:shd w:val="clear" w:color="auto" w:fill="auto"/>
          </w:tcPr>
          <w:p w:rsidR="00522EB8" w:rsidRPr="009A1858" w:rsidRDefault="00522EB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18" w:type="pct"/>
            <w:shd w:val="clear" w:color="auto" w:fill="auto"/>
          </w:tcPr>
          <w:p w:rsidR="00522EB8" w:rsidRPr="009A1858" w:rsidRDefault="00522EB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90" w:type="pct"/>
            <w:shd w:val="clear" w:color="auto" w:fill="auto"/>
          </w:tcPr>
          <w:p w:rsidR="00522EB8" w:rsidRPr="009A1858" w:rsidRDefault="00522EB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317" w:type="pct"/>
            <w:shd w:val="clear" w:color="auto" w:fill="auto"/>
          </w:tcPr>
          <w:p w:rsidR="00522EB8" w:rsidRPr="009A1858" w:rsidRDefault="00522EB8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8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AB514B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b/>
                <w:sz w:val="16"/>
                <w:szCs w:val="16"/>
              </w:rPr>
              <w:t>CCI scores ≥ 2 (n = 663)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AB514B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evious 1-14 days</w:t>
            </w:r>
          </w:p>
        </w:tc>
        <w:tc>
          <w:tcPr>
            <w:tcW w:w="661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AB514B" w:rsidRPr="009A1858" w:rsidRDefault="00AB514B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146294" w:rsidRPr="009A1858" w:rsidRDefault="00146294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146294" w:rsidRPr="009A1858" w:rsidRDefault="00146294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17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15" w:type="pct"/>
            <w:shd w:val="clear" w:color="auto" w:fill="auto"/>
          </w:tcPr>
          <w:p w:rsidR="00146294" w:rsidRPr="009A1858" w:rsidRDefault="0014629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49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61" w:type="pct"/>
            <w:shd w:val="clear" w:color="auto" w:fill="auto"/>
          </w:tcPr>
          <w:p w:rsidR="00146294" w:rsidRPr="009A1858" w:rsidRDefault="0014629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-2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325" w:type="pct"/>
            <w:shd w:val="clear" w:color="auto" w:fill="auto"/>
          </w:tcPr>
          <w:p w:rsidR="00146294" w:rsidRPr="009A1858" w:rsidRDefault="0014629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673" w:type="pct"/>
            <w:shd w:val="clear" w:color="auto" w:fill="auto"/>
          </w:tcPr>
          <w:p w:rsidR="00146294" w:rsidRPr="009A1858" w:rsidRDefault="0014629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-5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318" w:type="pct"/>
            <w:shd w:val="clear" w:color="auto" w:fill="auto"/>
          </w:tcPr>
          <w:p w:rsidR="00146294" w:rsidRPr="009A1858" w:rsidRDefault="0014629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690" w:type="pct"/>
            <w:shd w:val="clear" w:color="auto" w:fill="auto"/>
          </w:tcPr>
          <w:p w:rsidR="00146294" w:rsidRPr="009A1858" w:rsidRDefault="0014629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-6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317" w:type="pct"/>
            <w:shd w:val="clear" w:color="auto" w:fill="auto"/>
          </w:tcPr>
          <w:p w:rsidR="00146294" w:rsidRPr="009A1858" w:rsidRDefault="0014629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8</w:t>
            </w:r>
          </w:p>
        </w:tc>
      </w:tr>
      <w:tr w:rsidR="00B9540A" w:rsidRPr="009A1858" w:rsidTr="00D1638D">
        <w:tc>
          <w:tcPr>
            <w:tcW w:w="81" w:type="pct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146294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/171 (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15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/492 (1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61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325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673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18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690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317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8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3D68E6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30 days</w:t>
            </w:r>
          </w:p>
        </w:tc>
        <w:tc>
          <w:tcPr>
            <w:tcW w:w="661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3D68E6" w:rsidRPr="009A1858" w:rsidRDefault="003D68E6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3D68E6" w:rsidRPr="009A1858" w:rsidRDefault="003D68E6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3D68E6" w:rsidRPr="009A1858" w:rsidRDefault="003D68E6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3D68E6" w:rsidRPr="009A1858" w:rsidRDefault="003D68E6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146294" w:rsidRPr="009A1858" w:rsidRDefault="00146294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146294" w:rsidRPr="009A1858" w:rsidRDefault="00146294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171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15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49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61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-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325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673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-2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318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90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-2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317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7</w:t>
            </w:r>
          </w:p>
        </w:tc>
      </w:tr>
      <w:tr w:rsidR="00B9540A" w:rsidRPr="009A1858" w:rsidTr="00D1638D">
        <w:tc>
          <w:tcPr>
            <w:tcW w:w="81" w:type="pct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146294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/171 (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5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/492 (1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61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325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73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318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690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317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3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3D68E6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90 days</w:t>
            </w:r>
          </w:p>
        </w:tc>
        <w:tc>
          <w:tcPr>
            <w:tcW w:w="661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3D68E6" w:rsidRPr="009A1858" w:rsidRDefault="003D68E6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3D68E6" w:rsidRPr="009A1858" w:rsidRDefault="003D68E6" w:rsidP="009A18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3D68E6" w:rsidRPr="009A1858" w:rsidRDefault="003D68E6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3D68E6" w:rsidRPr="009A1858" w:rsidRDefault="003D68E6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146294" w:rsidRPr="009A1858" w:rsidRDefault="00146294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146294" w:rsidRPr="009A1858" w:rsidRDefault="00146294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171 (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15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/492 (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61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-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325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7</w:t>
            </w:r>
          </w:p>
        </w:tc>
        <w:tc>
          <w:tcPr>
            <w:tcW w:w="673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-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318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690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-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317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4</w:t>
            </w:r>
          </w:p>
        </w:tc>
      </w:tr>
      <w:tr w:rsidR="00B9540A" w:rsidRPr="009A1858" w:rsidTr="00D1638D">
        <w:tc>
          <w:tcPr>
            <w:tcW w:w="81" w:type="pct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146294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/171 (1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15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9/492 (2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61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325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673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318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690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317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3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3D68E6" w:rsidRPr="009A1858" w:rsidRDefault="003D68E6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b/>
                <w:sz w:val="16"/>
                <w:szCs w:val="16"/>
              </w:rPr>
              <w:t>Non-asthma (n =7,366 )</w:t>
            </w:r>
          </w:p>
        </w:tc>
        <w:tc>
          <w:tcPr>
            <w:tcW w:w="661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3D68E6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14 days</w:t>
            </w:r>
          </w:p>
        </w:tc>
        <w:tc>
          <w:tcPr>
            <w:tcW w:w="661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146294" w:rsidRPr="009A1858" w:rsidRDefault="00146294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146294" w:rsidRPr="009A1858" w:rsidRDefault="00146294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/483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5" w:type="pct"/>
            <w:shd w:val="clear" w:color="auto" w:fill="auto"/>
          </w:tcPr>
          <w:p w:rsidR="00146294" w:rsidRPr="009A1858" w:rsidRDefault="0014629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/6,88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61" w:type="pct"/>
            <w:shd w:val="clear" w:color="auto" w:fill="auto"/>
          </w:tcPr>
          <w:p w:rsidR="00146294" w:rsidRPr="009A1858" w:rsidRDefault="0014629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-1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325" w:type="pct"/>
            <w:shd w:val="clear" w:color="auto" w:fill="auto"/>
          </w:tcPr>
          <w:p w:rsidR="00146294" w:rsidRPr="009A1858" w:rsidRDefault="0014629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73" w:type="pct"/>
            <w:shd w:val="clear" w:color="auto" w:fill="auto"/>
          </w:tcPr>
          <w:p w:rsidR="00146294" w:rsidRPr="009A1858" w:rsidRDefault="0014629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-1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318" w:type="pct"/>
            <w:shd w:val="clear" w:color="auto" w:fill="auto"/>
          </w:tcPr>
          <w:p w:rsidR="00146294" w:rsidRPr="009A1858" w:rsidRDefault="0014629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7*</w:t>
            </w:r>
          </w:p>
        </w:tc>
        <w:tc>
          <w:tcPr>
            <w:tcW w:w="690" w:type="pct"/>
            <w:shd w:val="clear" w:color="auto" w:fill="auto"/>
          </w:tcPr>
          <w:p w:rsidR="00146294" w:rsidRPr="009A1858" w:rsidRDefault="0014629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-1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317" w:type="pct"/>
            <w:shd w:val="clear" w:color="auto" w:fill="auto"/>
          </w:tcPr>
          <w:p w:rsidR="00146294" w:rsidRPr="009A1858" w:rsidRDefault="00146294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2*</w:t>
            </w:r>
          </w:p>
        </w:tc>
      </w:tr>
      <w:tr w:rsidR="00B9540A" w:rsidRPr="009A1858" w:rsidTr="00D1638D">
        <w:tc>
          <w:tcPr>
            <w:tcW w:w="81" w:type="pct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146294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/483 (1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5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207/6,883 (1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61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325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673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318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3*</w:t>
            </w:r>
          </w:p>
        </w:tc>
        <w:tc>
          <w:tcPr>
            <w:tcW w:w="690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317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5*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3D68E6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30 days</w:t>
            </w:r>
          </w:p>
        </w:tc>
        <w:tc>
          <w:tcPr>
            <w:tcW w:w="661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3D68E6" w:rsidRPr="009A1858" w:rsidRDefault="003D68E6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3D68E6" w:rsidRPr="009A1858" w:rsidRDefault="003D68E6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3D68E6" w:rsidRPr="009A1858" w:rsidRDefault="003D68E6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3D68E6" w:rsidRPr="009A1858" w:rsidRDefault="003D68E6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146294" w:rsidRPr="009A1858" w:rsidRDefault="00146294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146294" w:rsidRPr="009A1858" w:rsidRDefault="00146294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/483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15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/6,88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61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-1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325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2*</w:t>
            </w:r>
          </w:p>
        </w:tc>
        <w:tc>
          <w:tcPr>
            <w:tcW w:w="673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-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318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4*</w:t>
            </w:r>
          </w:p>
        </w:tc>
        <w:tc>
          <w:tcPr>
            <w:tcW w:w="690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-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317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5*</w:t>
            </w:r>
          </w:p>
        </w:tc>
      </w:tr>
      <w:tr w:rsidR="00B9540A" w:rsidRPr="009A1858" w:rsidTr="00D1638D">
        <w:tc>
          <w:tcPr>
            <w:tcW w:w="81" w:type="pct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146294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2/483 (2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15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459/6,883 (2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61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325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7</w:t>
            </w:r>
          </w:p>
        </w:tc>
        <w:tc>
          <w:tcPr>
            <w:tcW w:w="673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318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7*</w:t>
            </w:r>
          </w:p>
        </w:tc>
        <w:tc>
          <w:tcPr>
            <w:tcW w:w="690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317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*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3D68E6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90 days</w:t>
            </w:r>
          </w:p>
        </w:tc>
        <w:tc>
          <w:tcPr>
            <w:tcW w:w="661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3D68E6" w:rsidRPr="009A1858" w:rsidRDefault="003D68E6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3D68E6" w:rsidRPr="009A1858" w:rsidRDefault="003D68E6" w:rsidP="009A18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3D68E6" w:rsidRPr="009A1858" w:rsidRDefault="003D68E6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3D68E6" w:rsidRPr="009A1858" w:rsidRDefault="003D68E6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146294" w:rsidRPr="009A1858" w:rsidRDefault="00146294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146294" w:rsidRPr="009A1858" w:rsidRDefault="00146294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/483 (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15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1/6,883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61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325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673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318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690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317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2</w:t>
            </w:r>
          </w:p>
        </w:tc>
      </w:tr>
      <w:tr w:rsidR="00B9540A" w:rsidRPr="009A1858" w:rsidTr="00D1638D">
        <w:tc>
          <w:tcPr>
            <w:tcW w:w="81" w:type="pct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146294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7/483 (3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15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251/6,883 (3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61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325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673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318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690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317" w:type="pct"/>
            <w:shd w:val="clear" w:color="auto" w:fill="auto"/>
          </w:tcPr>
          <w:p w:rsidR="00146294" w:rsidRPr="009A1858" w:rsidRDefault="00146294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2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3D68E6" w:rsidRPr="009A1858" w:rsidRDefault="003D68E6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b/>
                <w:sz w:val="16"/>
                <w:szCs w:val="16"/>
              </w:rPr>
              <w:t>Asthma (n = 704)</w:t>
            </w:r>
          </w:p>
        </w:tc>
        <w:tc>
          <w:tcPr>
            <w:tcW w:w="661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3D68E6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14 days</w:t>
            </w:r>
          </w:p>
        </w:tc>
        <w:tc>
          <w:tcPr>
            <w:tcW w:w="661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3D68E6" w:rsidRPr="009A1858" w:rsidRDefault="003D68E6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806600" w:rsidRPr="009A1858" w:rsidRDefault="00806600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806600" w:rsidRPr="009A1858" w:rsidRDefault="00806600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86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15" w:type="pct"/>
            <w:shd w:val="clear" w:color="auto" w:fill="auto"/>
          </w:tcPr>
          <w:p w:rsidR="00806600" w:rsidRPr="009A1858" w:rsidRDefault="00806600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618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61" w:type="pct"/>
            <w:shd w:val="clear" w:color="auto" w:fill="auto"/>
          </w:tcPr>
          <w:p w:rsidR="00806600" w:rsidRPr="009A1858" w:rsidRDefault="00806600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-4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325" w:type="pct"/>
            <w:shd w:val="clear" w:color="auto" w:fill="auto"/>
          </w:tcPr>
          <w:p w:rsidR="00806600" w:rsidRPr="009A1858" w:rsidRDefault="00806600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73" w:type="pct"/>
            <w:shd w:val="clear" w:color="auto" w:fill="auto"/>
          </w:tcPr>
          <w:p w:rsidR="00806600" w:rsidRPr="009A1858" w:rsidRDefault="00806600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-16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318" w:type="pct"/>
            <w:shd w:val="clear" w:color="auto" w:fill="auto"/>
          </w:tcPr>
          <w:p w:rsidR="00806600" w:rsidRPr="009A1858" w:rsidRDefault="00806600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8</w:t>
            </w:r>
          </w:p>
        </w:tc>
        <w:tc>
          <w:tcPr>
            <w:tcW w:w="690" w:type="pct"/>
            <w:shd w:val="clear" w:color="auto" w:fill="auto"/>
          </w:tcPr>
          <w:p w:rsidR="00806600" w:rsidRPr="009A1858" w:rsidRDefault="00806600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-15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317" w:type="pct"/>
            <w:shd w:val="clear" w:color="auto" w:fill="auto"/>
          </w:tcPr>
          <w:p w:rsidR="00806600" w:rsidRPr="009A1858" w:rsidRDefault="00806600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6</w:t>
            </w:r>
          </w:p>
        </w:tc>
      </w:tr>
      <w:tr w:rsidR="00B9540A" w:rsidRPr="009A1858" w:rsidTr="00D1638D">
        <w:tc>
          <w:tcPr>
            <w:tcW w:w="81" w:type="pct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806600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/86 (1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5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6/618 (2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61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325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673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318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690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317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3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DB1411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30 days</w:t>
            </w:r>
          </w:p>
        </w:tc>
        <w:tc>
          <w:tcPr>
            <w:tcW w:w="661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DB1411" w:rsidRPr="009A1858" w:rsidRDefault="00DB1411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DB1411" w:rsidRPr="009A1858" w:rsidRDefault="00DB1411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DB1411" w:rsidRPr="009A1858" w:rsidRDefault="00DB1411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DB1411" w:rsidRPr="009A1858" w:rsidRDefault="00DB1411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806600" w:rsidRPr="009A1858" w:rsidRDefault="00806600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806600" w:rsidRPr="009A1858" w:rsidRDefault="00806600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86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15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618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61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-16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325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673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-11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318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90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-12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317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9</w:t>
            </w:r>
          </w:p>
        </w:tc>
      </w:tr>
      <w:tr w:rsidR="00B9540A" w:rsidRPr="009A1858" w:rsidTr="00D1638D">
        <w:tc>
          <w:tcPr>
            <w:tcW w:w="81" w:type="pct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806600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/86 (1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5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3/618 (26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61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325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673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318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690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317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9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DB1411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90 days</w:t>
            </w:r>
          </w:p>
        </w:tc>
        <w:tc>
          <w:tcPr>
            <w:tcW w:w="661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DB1411" w:rsidRPr="009A1858" w:rsidRDefault="00DB1411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DB1411" w:rsidRPr="009A1858" w:rsidRDefault="00DB1411" w:rsidP="009A18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DB1411" w:rsidRPr="009A1858" w:rsidRDefault="00DB1411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DB1411" w:rsidRPr="009A1858" w:rsidRDefault="00DB1411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806600" w:rsidRPr="009A1858" w:rsidRDefault="00806600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806600" w:rsidRPr="009A1858" w:rsidRDefault="00806600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86 (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15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/618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61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-6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325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673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-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318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690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-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)</w:t>
            </w:r>
          </w:p>
        </w:tc>
        <w:tc>
          <w:tcPr>
            <w:tcW w:w="317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9</w:t>
            </w:r>
          </w:p>
        </w:tc>
      </w:tr>
      <w:tr w:rsidR="00B9540A" w:rsidRPr="009A1858" w:rsidTr="00D1638D">
        <w:tc>
          <w:tcPr>
            <w:tcW w:w="81" w:type="pct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806600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/86 (3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715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6/618 (4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61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325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673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318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690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317" w:type="pct"/>
            <w:shd w:val="clear" w:color="auto" w:fill="auto"/>
          </w:tcPr>
          <w:p w:rsidR="00806600" w:rsidRPr="009A1858" w:rsidRDefault="00806600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1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DB1411" w:rsidRPr="009A1858" w:rsidRDefault="00DB1411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b/>
                <w:sz w:val="16"/>
                <w:szCs w:val="16"/>
              </w:rPr>
              <w:t>Non-COPD (n = 7,806)</w:t>
            </w:r>
          </w:p>
        </w:tc>
        <w:tc>
          <w:tcPr>
            <w:tcW w:w="661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DB1411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14 days</w:t>
            </w:r>
          </w:p>
        </w:tc>
        <w:tc>
          <w:tcPr>
            <w:tcW w:w="661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AF49DF" w:rsidRPr="009A1858" w:rsidRDefault="00AF49DF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AF49DF" w:rsidRPr="009A1858" w:rsidRDefault="00AF49DF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/514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15" w:type="pct"/>
            <w:shd w:val="clear" w:color="auto" w:fill="auto"/>
          </w:tcPr>
          <w:p w:rsidR="00AF49DF" w:rsidRPr="009A1858" w:rsidRDefault="00AF49D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/7,29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61" w:type="pct"/>
            <w:shd w:val="clear" w:color="auto" w:fill="auto"/>
          </w:tcPr>
          <w:p w:rsidR="00AF49DF" w:rsidRPr="009A1858" w:rsidRDefault="00AF49D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 (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-1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325" w:type="pct"/>
            <w:shd w:val="clear" w:color="auto" w:fill="auto"/>
          </w:tcPr>
          <w:p w:rsidR="00AF49DF" w:rsidRPr="009A1858" w:rsidRDefault="00AF49D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73" w:type="pct"/>
            <w:shd w:val="clear" w:color="auto" w:fill="auto"/>
          </w:tcPr>
          <w:p w:rsidR="00AF49DF" w:rsidRPr="009A1858" w:rsidRDefault="00AF49D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-1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318" w:type="pct"/>
            <w:shd w:val="clear" w:color="auto" w:fill="auto"/>
          </w:tcPr>
          <w:p w:rsidR="00AF49DF" w:rsidRPr="009A1858" w:rsidRDefault="00AF49D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90" w:type="pct"/>
            <w:shd w:val="clear" w:color="auto" w:fill="auto"/>
          </w:tcPr>
          <w:p w:rsidR="00AF49DF" w:rsidRPr="009A1858" w:rsidRDefault="00AF49D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-1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317" w:type="pct"/>
            <w:shd w:val="clear" w:color="auto" w:fill="auto"/>
          </w:tcPr>
          <w:p w:rsidR="00AF49DF" w:rsidRPr="009A1858" w:rsidRDefault="00AF49D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2*</w:t>
            </w:r>
          </w:p>
        </w:tc>
      </w:tr>
      <w:tr w:rsidR="00B9540A" w:rsidRPr="009A1858" w:rsidTr="00D1638D">
        <w:tc>
          <w:tcPr>
            <w:tcW w:w="81" w:type="pct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AF49DF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1/514 (1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15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296/7,292 (1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61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325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673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318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5*</w:t>
            </w:r>
          </w:p>
        </w:tc>
        <w:tc>
          <w:tcPr>
            <w:tcW w:w="690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317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8*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DB1411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30 days</w:t>
            </w:r>
          </w:p>
        </w:tc>
        <w:tc>
          <w:tcPr>
            <w:tcW w:w="661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DB1411" w:rsidRPr="009A1858" w:rsidRDefault="00DB1411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DB1411" w:rsidRPr="009A1858" w:rsidRDefault="00DB1411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DB1411" w:rsidRPr="009A1858" w:rsidRDefault="00DB1411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DB1411" w:rsidRPr="009A1858" w:rsidRDefault="00DB1411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AF49DF" w:rsidRPr="009A1858" w:rsidRDefault="00AF49DF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AF49DF" w:rsidRPr="009A1858" w:rsidRDefault="00AF49DF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/514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15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/7,29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61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-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325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73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-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318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4*</w:t>
            </w:r>
          </w:p>
        </w:tc>
        <w:tc>
          <w:tcPr>
            <w:tcW w:w="690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-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317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7*</w:t>
            </w:r>
          </w:p>
        </w:tc>
      </w:tr>
      <w:tr w:rsidR="00B9540A" w:rsidRPr="009A1858" w:rsidTr="00D1638D">
        <w:tc>
          <w:tcPr>
            <w:tcW w:w="81" w:type="pct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AF49DF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2/514 (2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5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575/7,292 (2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61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325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9</w:t>
            </w:r>
          </w:p>
        </w:tc>
        <w:tc>
          <w:tcPr>
            <w:tcW w:w="673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318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9*</w:t>
            </w:r>
          </w:p>
        </w:tc>
        <w:tc>
          <w:tcPr>
            <w:tcW w:w="690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317" w:type="pct"/>
            <w:shd w:val="clear" w:color="auto" w:fill="auto"/>
          </w:tcPr>
          <w:p w:rsidR="00AF49DF" w:rsidRPr="009A1858" w:rsidRDefault="00AF49D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9*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DB1411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90 days</w:t>
            </w:r>
          </w:p>
        </w:tc>
        <w:tc>
          <w:tcPr>
            <w:tcW w:w="661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DB1411" w:rsidRPr="009A1858" w:rsidRDefault="00DB1411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DB1411" w:rsidRPr="009A1858" w:rsidRDefault="00DB1411" w:rsidP="009A18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DB1411" w:rsidRPr="009A1858" w:rsidRDefault="00DB1411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DB1411" w:rsidRPr="009A1858" w:rsidRDefault="00DB1411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9B387F" w:rsidRPr="009A1858" w:rsidRDefault="009B387F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9B387F" w:rsidRPr="009A1858" w:rsidRDefault="009B387F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/514 (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15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4/7,292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61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325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73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-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318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4</w:t>
            </w:r>
          </w:p>
        </w:tc>
        <w:tc>
          <w:tcPr>
            <w:tcW w:w="690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-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317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1</w:t>
            </w:r>
          </w:p>
        </w:tc>
      </w:tr>
      <w:tr w:rsidR="00B9540A" w:rsidRPr="009A1858" w:rsidTr="00D1638D">
        <w:tc>
          <w:tcPr>
            <w:tcW w:w="81" w:type="pct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9B387F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5/514 (3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15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440/7,292 (3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61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325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673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318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690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317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3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DB1411" w:rsidRPr="009A1858" w:rsidRDefault="00DB1411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b/>
                <w:sz w:val="16"/>
                <w:szCs w:val="16"/>
              </w:rPr>
              <w:t>COPD (n = 264)</w:t>
            </w:r>
          </w:p>
        </w:tc>
        <w:tc>
          <w:tcPr>
            <w:tcW w:w="661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DB1411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14 days</w:t>
            </w:r>
          </w:p>
        </w:tc>
        <w:tc>
          <w:tcPr>
            <w:tcW w:w="661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DB1411" w:rsidRPr="009A1858" w:rsidRDefault="00DB1411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9B387F" w:rsidRPr="009A1858" w:rsidRDefault="009B387F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9B387F" w:rsidRPr="009A1858" w:rsidRDefault="009B387F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5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5" w:type="pct"/>
            <w:shd w:val="clear" w:color="auto" w:fill="auto"/>
          </w:tcPr>
          <w:p w:rsidR="009B387F" w:rsidRPr="009A1858" w:rsidRDefault="009B387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20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61" w:type="pct"/>
            <w:shd w:val="clear" w:color="auto" w:fill="auto"/>
          </w:tcPr>
          <w:p w:rsidR="009B387F" w:rsidRPr="009A1858" w:rsidRDefault="009B387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5" w:type="pct"/>
            <w:shd w:val="clear" w:color="auto" w:fill="auto"/>
          </w:tcPr>
          <w:p w:rsidR="009B387F" w:rsidRPr="009A1858" w:rsidRDefault="009B387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9B387F" w:rsidRPr="009A1858" w:rsidRDefault="009B387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8" w:type="pct"/>
            <w:shd w:val="clear" w:color="auto" w:fill="auto"/>
          </w:tcPr>
          <w:p w:rsidR="009B387F" w:rsidRPr="009A1858" w:rsidRDefault="009B387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</w:tcPr>
          <w:p w:rsidR="009B387F" w:rsidRPr="009A1858" w:rsidRDefault="009B387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7" w:type="pct"/>
            <w:shd w:val="clear" w:color="auto" w:fill="auto"/>
          </w:tcPr>
          <w:p w:rsidR="009B387F" w:rsidRPr="009A1858" w:rsidRDefault="009B387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9B387F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/55 (1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15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/209 (1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61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325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673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-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318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690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-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317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4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F62FFC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30 days</w:t>
            </w:r>
          </w:p>
        </w:tc>
        <w:tc>
          <w:tcPr>
            <w:tcW w:w="661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F62FFC" w:rsidRPr="009A1858" w:rsidRDefault="00F62FFC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F62FFC" w:rsidRPr="009A1858" w:rsidRDefault="00F62FFC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F62FFC" w:rsidRPr="009A1858" w:rsidRDefault="00F62FFC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F62FFC" w:rsidRPr="009A1858" w:rsidRDefault="00F62FFC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9B387F" w:rsidRPr="009A1858" w:rsidRDefault="009B387F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9B387F" w:rsidRPr="009A1858" w:rsidRDefault="009B387F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/5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5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20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61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5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8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7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9B387F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/55 (1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15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/209 (2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61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325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73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318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690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317" w:type="pct"/>
            <w:shd w:val="clear" w:color="auto" w:fill="auto"/>
          </w:tcPr>
          <w:p w:rsidR="009B387F" w:rsidRPr="009A1858" w:rsidRDefault="009B387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4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F62FFC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90 days</w:t>
            </w:r>
          </w:p>
        </w:tc>
        <w:tc>
          <w:tcPr>
            <w:tcW w:w="661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F62FFC" w:rsidRPr="009A1858" w:rsidRDefault="00F62FFC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F62FFC" w:rsidRPr="009A1858" w:rsidRDefault="00F62FFC" w:rsidP="009A18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F62FFC" w:rsidRPr="009A1858" w:rsidRDefault="00F62FFC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F62FFC" w:rsidRPr="009A1858" w:rsidRDefault="00F62FFC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607673" w:rsidRPr="009A1858" w:rsidRDefault="00607673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607673" w:rsidRPr="009A1858" w:rsidRDefault="00607673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607673" w:rsidRPr="009A1858" w:rsidRDefault="006076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/55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5" w:type="pct"/>
            <w:shd w:val="clear" w:color="auto" w:fill="auto"/>
          </w:tcPr>
          <w:p w:rsidR="00607673" w:rsidRPr="009A1858" w:rsidRDefault="006076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/209 (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61" w:type="pct"/>
            <w:shd w:val="clear" w:color="auto" w:fill="auto"/>
          </w:tcPr>
          <w:p w:rsidR="00607673" w:rsidRPr="009A1858" w:rsidRDefault="006076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-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)</w:t>
            </w:r>
          </w:p>
        </w:tc>
        <w:tc>
          <w:tcPr>
            <w:tcW w:w="325" w:type="pct"/>
            <w:shd w:val="clear" w:color="auto" w:fill="auto"/>
          </w:tcPr>
          <w:p w:rsidR="00607673" w:rsidRPr="009A1858" w:rsidRDefault="006076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673" w:type="pct"/>
            <w:shd w:val="clear" w:color="auto" w:fill="auto"/>
          </w:tcPr>
          <w:p w:rsidR="00607673" w:rsidRPr="009A1858" w:rsidRDefault="006076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-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318" w:type="pct"/>
            <w:shd w:val="clear" w:color="auto" w:fill="auto"/>
          </w:tcPr>
          <w:p w:rsidR="00607673" w:rsidRPr="009A1858" w:rsidRDefault="006076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690" w:type="pct"/>
            <w:shd w:val="clear" w:color="auto" w:fill="auto"/>
          </w:tcPr>
          <w:p w:rsidR="00607673" w:rsidRPr="009A1858" w:rsidRDefault="006076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-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317" w:type="pct"/>
            <w:shd w:val="clear" w:color="auto" w:fill="auto"/>
          </w:tcPr>
          <w:p w:rsidR="00607673" w:rsidRPr="009A1858" w:rsidRDefault="006076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6</w:t>
            </w:r>
          </w:p>
        </w:tc>
      </w:tr>
      <w:tr w:rsidR="00B9540A" w:rsidRPr="009A1858" w:rsidTr="00D1638D">
        <w:tc>
          <w:tcPr>
            <w:tcW w:w="81" w:type="pct"/>
          </w:tcPr>
          <w:p w:rsidR="00607673" w:rsidRPr="009A1858" w:rsidRDefault="00607673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607673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607673" w:rsidRPr="009A1858" w:rsidRDefault="006076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/55 (2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5" w:type="pct"/>
            <w:shd w:val="clear" w:color="auto" w:fill="auto"/>
          </w:tcPr>
          <w:p w:rsidR="00607673" w:rsidRPr="009A1858" w:rsidRDefault="006076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/209 (36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61" w:type="pct"/>
            <w:shd w:val="clear" w:color="auto" w:fill="auto"/>
          </w:tcPr>
          <w:p w:rsidR="00607673" w:rsidRPr="009A1858" w:rsidRDefault="006076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-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325" w:type="pct"/>
            <w:shd w:val="clear" w:color="auto" w:fill="auto"/>
          </w:tcPr>
          <w:p w:rsidR="00607673" w:rsidRPr="009A1858" w:rsidRDefault="006076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9*</w:t>
            </w:r>
          </w:p>
        </w:tc>
        <w:tc>
          <w:tcPr>
            <w:tcW w:w="673" w:type="pct"/>
            <w:shd w:val="clear" w:color="auto" w:fill="auto"/>
          </w:tcPr>
          <w:p w:rsidR="00607673" w:rsidRPr="009A1858" w:rsidRDefault="006076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318" w:type="pct"/>
            <w:shd w:val="clear" w:color="auto" w:fill="auto"/>
          </w:tcPr>
          <w:p w:rsidR="00607673" w:rsidRPr="009A1858" w:rsidRDefault="006076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9</w:t>
            </w:r>
          </w:p>
        </w:tc>
        <w:tc>
          <w:tcPr>
            <w:tcW w:w="690" w:type="pct"/>
            <w:shd w:val="clear" w:color="auto" w:fill="auto"/>
          </w:tcPr>
          <w:p w:rsidR="00607673" w:rsidRPr="009A1858" w:rsidRDefault="006076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317" w:type="pct"/>
            <w:shd w:val="clear" w:color="auto" w:fill="auto"/>
          </w:tcPr>
          <w:p w:rsidR="00607673" w:rsidRPr="009A1858" w:rsidRDefault="00607673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1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F62FFC" w:rsidRPr="009A1858" w:rsidRDefault="00F62FFC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b/>
                <w:sz w:val="16"/>
                <w:szCs w:val="16"/>
              </w:rPr>
              <w:t>Non-hypertension (n = 6,413)</w:t>
            </w:r>
          </w:p>
        </w:tc>
        <w:tc>
          <w:tcPr>
            <w:tcW w:w="661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F62FFC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14 days</w:t>
            </w:r>
          </w:p>
        </w:tc>
        <w:tc>
          <w:tcPr>
            <w:tcW w:w="661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D71ACC" w:rsidRPr="009A1858" w:rsidRDefault="00D71ACC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D71ACC" w:rsidRPr="009A1858" w:rsidRDefault="00D71ACC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D71ACC" w:rsidRPr="009A1858" w:rsidRDefault="00D71ACC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/294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15" w:type="pct"/>
            <w:shd w:val="clear" w:color="auto" w:fill="auto"/>
          </w:tcPr>
          <w:p w:rsidR="00D71ACC" w:rsidRPr="009A1858" w:rsidRDefault="00D71ACC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/6,11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61" w:type="pct"/>
            <w:shd w:val="clear" w:color="auto" w:fill="auto"/>
          </w:tcPr>
          <w:p w:rsidR="00D71ACC" w:rsidRPr="009A1858" w:rsidRDefault="00D71ACC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-1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325" w:type="pct"/>
            <w:shd w:val="clear" w:color="auto" w:fill="auto"/>
          </w:tcPr>
          <w:p w:rsidR="00D71ACC" w:rsidRPr="009A1858" w:rsidRDefault="00D71ACC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73" w:type="pct"/>
            <w:shd w:val="clear" w:color="auto" w:fill="auto"/>
          </w:tcPr>
          <w:p w:rsidR="00D71ACC" w:rsidRPr="009A1858" w:rsidRDefault="00D71ACC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-1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318" w:type="pct"/>
            <w:shd w:val="clear" w:color="auto" w:fill="auto"/>
          </w:tcPr>
          <w:p w:rsidR="00D71ACC" w:rsidRPr="009A1858" w:rsidRDefault="00D71ACC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7*</w:t>
            </w:r>
          </w:p>
        </w:tc>
        <w:tc>
          <w:tcPr>
            <w:tcW w:w="690" w:type="pct"/>
            <w:shd w:val="clear" w:color="auto" w:fill="auto"/>
          </w:tcPr>
          <w:p w:rsidR="00D71ACC" w:rsidRPr="009A1858" w:rsidRDefault="00D71ACC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-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317" w:type="pct"/>
            <w:shd w:val="clear" w:color="auto" w:fill="auto"/>
          </w:tcPr>
          <w:p w:rsidR="00D71ACC" w:rsidRPr="009A1858" w:rsidRDefault="00D71ACC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7*</w:t>
            </w:r>
          </w:p>
        </w:tc>
      </w:tr>
      <w:tr w:rsidR="00B9540A" w:rsidRPr="009A1858" w:rsidTr="00D1638D">
        <w:tc>
          <w:tcPr>
            <w:tcW w:w="81" w:type="pct"/>
          </w:tcPr>
          <w:p w:rsidR="00D71ACC" w:rsidRPr="009A1858" w:rsidRDefault="00D71ACC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D71ACC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D71ACC" w:rsidRPr="009A1858" w:rsidRDefault="00D71ACC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/294 (2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15" w:type="pct"/>
            <w:shd w:val="clear" w:color="auto" w:fill="auto"/>
          </w:tcPr>
          <w:p w:rsidR="00D71ACC" w:rsidRPr="009A1858" w:rsidRDefault="00D71ACC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89/6,119 (1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61" w:type="pct"/>
            <w:shd w:val="clear" w:color="auto" w:fill="auto"/>
          </w:tcPr>
          <w:p w:rsidR="00D71ACC" w:rsidRPr="009A1858" w:rsidRDefault="00D71ACC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325" w:type="pct"/>
            <w:shd w:val="clear" w:color="auto" w:fill="auto"/>
          </w:tcPr>
          <w:p w:rsidR="00D71ACC" w:rsidRPr="009A1858" w:rsidRDefault="00D71ACC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3*</w:t>
            </w:r>
          </w:p>
        </w:tc>
        <w:tc>
          <w:tcPr>
            <w:tcW w:w="673" w:type="pct"/>
            <w:shd w:val="clear" w:color="auto" w:fill="auto"/>
          </w:tcPr>
          <w:p w:rsidR="00D71ACC" w:rsidRPr="009A1858" w:rsidRDefault="00D71ACC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318" w:type="pct"/>
            <w:shd w:val="clear" w:color="auto" w:fill="auto"/>
          </w:tcPr>
          <w:p w:rsidR="00D71ACC" w:rsidRPr="009A1858" w:rsidRDefault="00D71ACC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4*</w:t>
            </w:r>
          </w:p>
        </w:tc>
        <w:tc>
          <w:tcPr>
            <w:tcW w:w="690" w:type="pct"/>
            <w:shd w:val="clear" w:color="auto" w:fill="auto"/>
          </w:tcPr>
          <w:p w:rsidR="00D71ACC" w:rsidRPr="009A1858" w:rsidRDefault="00D71ACC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317" w:type="pct"/>
            <w:shd w:val="clear" w:color="auto" w:fill="auto"/>
          </w:tcPr>
          <w:p w:rsidR="00D71ACC" w:rsidRPr="009A1858" w:rsidRDefault="00D71ACC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6*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F62FFC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30 days</w:t>
            </w:r>
          </w:p>
        </w:tc>
        <w:tc>
          <w:tcPr>
            <w:tcW w:w="661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F62FFC" w:rsidRPr="009A1858" w:rsidRDefault="00F62FFC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F62FFC" w:rsidRPr="009A1858" w:rsidRDefault="00F62FFC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F62FFC" w:rsidRPr="009A1858" w:rsidRDefault="00F62FFC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F62FFC" w:rsidRPr="009A1858" w:rsidRDefault="00F62FFC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793F4A" w:rsidRPr="009A1858" w:rsidRDefault="00793F4A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793F4A" w:rsidRPr="009A1858" w:rsidRDefault="00793F4A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793F4A" w:rsidRPr="009A1858" w:rsidRDefault="00793F4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/294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15" w:type="pct"/>
            <w:shd w:val="clear" w:color="auto" w:fill="auto"/>
          </w:tcPr>
          <w:p w:rsidR="00793F4A" w:rsidRPr="009A1858" w:rsidRDefault="00793F4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/6,11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61" w:type="pct"/>
            <w:shd w:val="clear" w:color="auto" w:fill="auto"/>
          </w:tcPr>
          <w:p w:rsidR="00793F4A" w:rsidRPr="009A1858" w:rsidRDefault="00793F4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-1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325" w:type="pct"/>
            <w:shd w:val="clear" w:color="auto" w:fill="auto"/>
          </w:tcPr>
          <w:p w:rsidR="00793F4A" w:rsidRPr="009A1858" w:rsidRDefault="00793F4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2*</w:t>
            </w:r>
          </w:p>
        </w:tc>
        <w:tc>
          <w:tcPr>
            <w:tcW w:w="673" w:type="pct"/>
            <w:shd w:val="clear" w:color="auto" w:fill="auto"/>
          </w:tcPr>
          <w:p w:rsidR="00793F4A" w:rsidRPr="009A1858" w:rsidRDefault="00793F4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-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318" w:type="pct"/>
            <w:shd w:val="clear" w:color="auto" w:fill="auto"/>
          </w:tcPr>
          <w:p w:rsidR="00793F4A" w:rsidRPr="009A1858" w:rsidRDefault="00793F4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9*</w:t>
            </w:r>
          </w:p>
        </w:tc>
        <w:tc>
          <w:tcPr>
            <w:tcW w:w="690" w:type="pct"/>
            <w:shd w:val="clear" w:color="auto" w:fill="auto"/>
          </w:tcPr>
          <w:p w:rsidR="00793F4A" w:rsidRPr="009A1858" w:rsidRDefault="00793F4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-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317" w:type="pct"/>
            <w:shd w:val="clear" w:color="auto" w:fill="auto"/>
          </w:tcPr>
          <w:p w:rsidR="00793F4A" w:rsidRPr="009A1858" w:rsidRDefault="00793F4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1</w:t>
            </w:r>
          </w:p>
        </w:tc>
      </w:tr>
      <w:tr w:rsidR="00B9540A" w:rsidRPr="009A1858" w:rsidTr="00D1638D">
        <w:tc>
          <w:tcPr>
            <w:tcW w:w="81" w:type="pct"/>
          </w:tcPr>
          <w:p w:rsidR="00793F4A" w:rsidRPr="009A1858" w:rsidRDefault="00793F4A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793F4A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793F4A" w:rsidRPr="009A1858" w:rsidRDefault="00793F4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/294 (2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5" w:type="pct"/>
            <w:shd w:val="clear" w:color="auto" w:fill="auto"/>
          </w:tcPr>
          <w:p w:rsidR="00793F4A" w:rsidRPr="009A1858" w:rsidRDefault="00793F4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346/6,119 (2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61" w:type="pct"/>
            <w:shd w:val="clear" w:color="auto" w:fill="auto"/>
          </w:tcPr>
          <w:p w:rsidR="00793F4A" w:rsidRPr="009A1858" w:rsidRDefault="00793F4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325" w:type="pct"/>
            <w:shd w:val="clear" w:color="auto" w:fill="auto"/>
          </w:tcPr>
          <w:p w:rsidR="00793F4A" w:rsidRPr="009A1858" w:rsidRDefault="00793F4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673" w:type="pct"/>
            <w:shd w:val="clear" w:color="auto" w:fill="auto"/>
          </w:tcPr>
          <w:p w:rsidR="00793F4A" w:rsidRPr="009A1858" w:rsidRDefault="00793F4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318" w:type="pct"/>
            <w:shd w:val="clear" w:color="auto" w:fill="auto"/>
          </w:tcPr>
          <w:p w:rsidR="00793F4A" w:rsidRPr="009A1858" w:rsidRDefault="00793F4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7</w:t>
            </w:r>
          </w:p>
        </w:tc>
        <w:tc>
          <w:tcPr>
            <w:tcW w:w="690" w:type="pct"/>
            <w:shd w:val="clear" w:color="auto" w:fill="auto"/>
          </w:tcPr>
          <w:p w:rsidR="00793F4A" w:rsidRPr="009A1858" w:rsidRDefault="00793F4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317" w:type="pct"/>
            <w:shd w:val="clear" w:color="auto" w:fill="auto"/>
          </w:tcPr>
          <w:p w:rsidR="00793F4A" w:rsidRPr="009A1858" w:rsidRDefault="00793F4A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0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F62FFC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90 days</w:t>
            </w:r>
          </w:p>
        </w:tc>
        <w:tc>
          <w:tcPr>
            <w:tcW w:w="661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F62FFC" w:rsidRPr="009A1858" w:rsidRDefault="00F62FFC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F62FFC" w:rsidRPr="009A1858" w:rsidRDefault="00F62FFC" w:rsidP="009A18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F62FFC" w:rsidRPr="009A1858" w:rsidRDefault="00F62FFC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F62FFC" w:rsidRPr="009A1858" w:rsidRDefault="00F62FFC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4F643F" w:rsidRPr="009A1858" w:rsidRDefault="004F643F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4F643F" w:rsidRPr="009A1858" w:rsidRDefault="004F643F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4F643F" w:rsidRPr="009A1858" w:rsidRDefault="004F643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/294 (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5" w:type="pct"/>
            <w:shd w:val="clear" w:color="auto" w:fill="auto"/>
          </w:tcPr>
          <w:p w:rsidR="004F643F" w:rsidRPr="009A1858" w:rsidRDefault="004F643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5/6,119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61" w:type="pct"/>
            <w:shd w:val="clear" w:color="auto" w:fill="auto"/>
          </w:tcPr>
          <w:p w:rsidR="004F643F" w:rsidRPr="009A1858" w:rsidRDefault="004F643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325" w:type="pct"/>
            <w:shd w:val="clear" w:color="auto" w:fill="auto"/>
          </w:tcPr>
          <w:p w:rsidR="004F643F" w:rsidRPr="009A1858" w:rsidRDefault="004F643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3</w:t>
            </w:r>
          </w:p>
        </w:tc>
        <w:tc>
          <w:tcPr>
            <w:tcW w:w="673" w:type="pct"/>
            <w:shd w:val="clear" w:color="auto" w:fill="auto"/>
          </w:tcPr>
          <w:p w:rsidR="004F643F" w:rsidRPr="009A1858" w:rsidRDefault="004F643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318" w:type="pct"/>
            <w:shd w:val="clear" w:color="auto" w:fill="auto"/>
          </w:tcPr>
          <w:p w:rsidR="004F643F" w:rsidRPr="009A1858" w:rsidRDefault="004F643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690" w:type="pct"/>
            <w:shd w:val="clear" w:color="auto" w:fill="auto"/>
          </w:tcPr>
          <w:p w:rsidR="004F643F" w:rsidRPr="009A1858" w:rsidRDefault="004F643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-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317" w:type="pct"/>
            <w:shd w:val="clear" w:color="auto" w:fill="auto"/>
          </w:tcPr>
          <w:p w:rsidR="004F643F" w:rsidRPr="009A1858" w:rsidRDefault="004F643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5</w:t>
            </w:r>
          </w:p>
        </w:tc>
      </w:tr>
      <w:tr w:rsidR="00B9540A" w:rsidRPr="009A1858" w:rsidTr="00D1638D">
        <w:tc>
          <w:tcPr>
            <w:tcW w:w="81" w:type="pct"/>
          </w:tcPr>
          <w:p w:rsidR="004F643F" w:rsidRPr="009A1858" w:rsidRDefault="004F643F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4F643F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4F643F" w:rsidRPr="009A1858" w:rsidRDefault="004F643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/294 (36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15" w:type="pct"/>
            <w:shd w:val="clear" w:color="auto" w:fill="auto"/>
          </w:tcPr>
          <w:p w:rsidR="004F643F" w:rsidRPr="009A1858" w:rsidRDefault="004F643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077/6,119 (3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61" w:type="pct"/>
            <w:shd w:val="clear" w:color="auto" w:fill="auto"/>
          </w:tcPr>
          <w:p w:rsidR="004F643F" w:rsidRPr="009A1858" w:rsidRDefault="004F643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325" w:type="pct"/>
            <w:shd w:val="clear" w:color="auto" w:fill="auto"/>
          </w:tcPr>
          <w:p w:rsidR="004F643F" w:rsidRPr="009A1858" w:rsidRDefault="004F643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673" w:type="pct"/>
            <w:shd w:val="clear" w:color="auto" w:fill="auto"/>
          </w:tcPr>
          <w:p w:rsidR="004F643F" w:rsidRPr="009A1858" w:rsidRDefault="004F643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318" w:type="pct"/>
            <w:shd w:val="clear" w:color="auto" w:fill="auto"/>
          </w:tcPr>
          <w:p w:rsidR="004F643F" w:rsidRPr="009A1858" w:rsidRDefault="004F643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7*</w:t>
            </w:r>
          </w:p>
        </w:tc>
        <w:tc>
          <w:tcPr>
            <w:tcW w:w="690" w:type="pct"/>
            <w:shd w:val="clear" w:color="auto" w:fill="auto"/>
          </w:tcPr>
          <w:p w:rsidR="004F643F" w:rsidRPr="009A1858" w:rsidRDefault="004F643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317" w:type="pct"/>
            <w:shd w:val="clear" w:color="auto" w:fill="auto"/>
          </w:tcPr>
          <w:p w:rsidR="004F643F" w:rsidRPr="009A1858" w:rsidRDefault="004F643F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6*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F62FFC" w:rsidRPr="009A1858" w:rsidRDefault="00F62FFC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b/>
                <w:sz w:val="16"/>
                <w:szCs w:val="16"/>
              </w:rPr>
              <w:t>Hypertension (n = 1,657)</w:t>
            </w:r>
          </w:p>
        </w:tc>
        <w:tc>
          <w:tcPr>
            <w:tcW w:w="661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F62FFC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14 days</w:t>
            </w:r>
          </w:p>
        </w:tc>
        <w:tc>
          <w:tcPr>
            <w:tcW w:w="661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0" w:type="pct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</w:tcPr>
          <w:p w:rsidR="00F62FFC" w:rsidRPr="009A1858" w:rsidRDefault="00F62FFC" w:rsidP="009A1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8F57C9" w:rsidRPr="009A1858" w:rsidRDefault="008F57C9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8F57C9" w:rsidRPr="009A1858" w:rsidRDefault="008F57C9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27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15" w:type="pct"/>
            <w:shd w:val="clear" w:color="auto" w:fill="auto"/>
          </w:tcPr>
          <w:p w:rsidR="008F57C9" w:rsidRPr="009A1858" w:rsidRDefault="008F57C9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1,38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61" w:type="pct"/>
            <w:shd w:val="clear" w:color="auto" w:fill="auto"/>
          </w:tcPr>
          <w:p w:rsidR="008F57C9" w:rsidRPr="009A1858" w:rsidRDefault="008F57C9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-36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25" w:type="pct"/>
            <w:shd w:val="clear" w:color="auto" w:fill="auto"/>
          </w:tcPr>
          <w:p w:rsidR="008F57C9" w:rsidRPr="009A1858" w:rsidRDefault="008F57C9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73" w:type="pct"/>
            <w:shd w:val="clear" w:color="auto" w:fill="auto"/>
          </w:tcPr>
          <w:p w:rsidR="008F57C9" w:rsidRPr="009A1858" w:rsidRDefault="008F57C9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-88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318" w:type="pct"/>
            <w:shd w:val="clear" w:color="auto" w:fill="auto"/>
          </w:tcPr>
          <w:p w:rsidR="008F57C9" w:rsidRPr="009A1858" w:rsidRDefault="008F57C9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8*</w:t>
            </w:r>
          </w:p>
        </w:tc>
        <w:tc>
          <w:tcPr>
            <w:tcW w:w="690" w:type="pct"/>
            <w:shd w:val="clear" w:color="auto" w:fill="auto"/>
          </w:tcPr>
          <w:p w:rsidR="008F57C9" w:rsidRPr="009A1858" w:rsidRDefault="008F57C9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-9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317" w:type="pct"/>
            <w:shd w:val="clear" w:color="auto" w:fill="auto"/>
          </w:tcPr>
          <w:p w:rsidR="008F57C9" w:rsidRPr="009A1858" w:rsidRDefault="008F57C9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9*</w:t>
            </w:r>
          </w:p>
        </w:tc>
      </w:tr>
      <w:tr w:rsidR="00B9540A" w:rsidRPr="009A1858" w:rsidTr="00D1638D">
        <w:tc>
          <w:tcPr>
            <w:tcW w:w="81" w:type="pct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8F57C9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/275 (1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15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4/1,382 (1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61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325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673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318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690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317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9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D2332F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30 days</w:t>
            </w:r>
          </w:p>
        </w:tc>
        <w:tc>
          <w:tcPr>
            <w:tcW w:w="661" w:type="pct"/>
            <w:shd w:val="clear" w:color="auto" w:fill="auto"/>
          </w:tcPr>
          <w:p w:rsidR="00D2332F" w:rsidRPr="009A1858" w:rsidRDefault="00D2332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D2332F" w:rsidRPr="009A1858" w:rsidRDefault="00D2332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D2332F" w:rsidRPr="009A1858" w:rsidRDefault="00D2332F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D2332F" w:rsidRPr="009A1858" w:rsidRDefault="00D2332F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D2332F" w:rsidRPr="009A1858" w:rsidRDefault="00D2332F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D2332F" w:rsidRPr="009A1858" w:rsidRDefault="00D2332F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8F57C9" w:rsidRPr="009A1858" w:rsidRDefault="008F57C9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8F57C9" w:rsidRPr="009A1858" w:rsidRDefault="008F57C9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/27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15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/1,382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61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-2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325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673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-46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318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6*</w:t>
            </w:r>
          </w:p>
        </w:tc>
        <w:tc>
          <w:tcPr>
            <w:tcW w:w="690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-4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317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6*</w:t>
            </w:r>
          </w:p>
        </w:tc>
      </w:tr>
      <w:tr w:rsidR="00B9540A" w:rsidRPr="009A1858" w:rsidTr="00D1638D">
        <w:tc>
          <w:tcPr>
            <w:tcW w:w="81" w:type="pct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8F57C9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/275 (17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5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6/1,382 (2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61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325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673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318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90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317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2</w:t>
            </w:r>
          </w:p>
        </w:tc>
      </w:tr>
      <w:tr w:rsidR="00B9540A" w:rsidRPr="009A1858" w:rsidTr="00D1638D">
        <w:tc>
          <w:tcPr>
            <w:tcW w:w="2016" w:type="pct"/>
            <w:gridSpan w:val="4"/>
          </w:tcPr>
          <w:p w:rsidR="00D2332F" w:rsidRPr="009A1858" w:rsidRDefault="00037FF4" w:rsidP="009A185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Previous 1-90 days</w:t>
            </w:r>
          </w:p>
        </w:tc>
        <w:tc>
          <w:tcPr>
            <w:tcW w:w="661" w:type="pct"/>
            <w:shd w:val="clear" w:color="auto" w:fill="auto"/>
          </w:tcPr>
          <w:p w:rsidR="00D2332F" w:rsidRPr="009A1858" w:rsidRDefault="00D2332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</w:tcPr>
          <w:p w:rsidR="00D2332F" w:rsidRPr="009A1858" w:rsidRDefault="00D2332F" w:rsidP="009A18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D2332F" w:rsidRPr="009A1858" w:rsidRDefault="00D2332F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:rsidR="00D2332F" w:rsidRPr="009A1858" w:rsidRDefault="00D2332F" w:rsidP="009A185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D2332F" w:rsidRPr="009A1858" w:rsidRDefault="00D2332F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D2332F" w:rsidRPr="009A1858" w:rsidRDefault="00D2332F" w:rsidP="009A18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540A" w:rsidRPr="009A1858" w:rsidTr="00D1638D">
        <w:tc>
          <w:tcPr>
            <w:tcW w:w="81" w:type="pct"/>
          </w:tcPr>
          <w:p w:rsidR="008F57C9" w:rsidRPr="009A1858" w:rsidRDefault="008F57C9" w:rsidP="009A18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pct"/>
          </w:tcPr>
          <w:p w:rsidR="008F57C9" w:rsidRPr="009A1858" w:rsidRDefault="008F57C9" w:rsidP="009A1858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/275 (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715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/1,382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61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)</w:t>
            </w:r>
          </w:p>
        </w:tc>
        <w:tc>
          <w:tcPr>
            <w:tcW w:w="325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3*</w:t>
            </w:r>
          </w:p>
        </w:tc>
        <w:tc>
          <w:tcPr>
            <w:tcW w:w="673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-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318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9*</w:t>
            </w:r>
          </w:p>
        </w:tc>
        <w:tc>
          <w:tcPr>
            <w:tcW w:w="690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 (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-9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317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9*</w:t>
            </w:r>
          </w:p>
        </w:tc>
      </w:tr>
      <w:tr w:rsidR="00B9540A" w:rsidRPr="009A1858" w:rsidTr="00D1638D">
        <w:tc>
          <w:tcPr>
            <w:tcW w:w="81" w:type="pct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1" w:type="pct"/>
          </w:tcPr>
          <w:p w:rsidR="008F57C9" w:rsidRPr="009A1858" w:rsidRDefault="00FF1FEB" w:rsidP="009A1858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A1858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/275 (25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5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0/1,382 (3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61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325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9*</w:t>
            </w:r>
          </w:p>
        </w:tc>
        <w:tc>
          <w:tcPr>
            <w:tcW w:w="673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318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690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 (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-1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317" w:type="pct"/>
            <w:shd w:val="clear" w:color="auto" w:fill="auto"/>
          </w:tcPr>
          <w:p w:rsidR="008F57C9" w:rsidRPr="009A1858" w:rsidRDefault="008F57C9" w:rsidP="009A18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A50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A18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9</w:t>
            </w:r>
          </w:p>
        </w:tc>
      </w:tr>
    </w:tbl>
    <w:p w:rsidR="00DF351F" w:rsidRPr="009A1858" w:rsidRDefault="00DF351F" w:rsidP="009A1858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:rsidR="00D92329" w:rsidRPr="009A1858" w:rsidRDefault="00D92329" w:rsidP="009A1858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9A1858">
        <w:rPr>
          <w:rFonts w:ascii="Times New Roman" w:hAnsi="Times New Roman" w:cs="Times New Roman"/>
          <w:szCs w:val="20"/>
        </w:rPr>
        <w:t>Abbreviations: COPD, Chronic obstructive pulmonary disease; Upper respiratory tract infection, URI; COVID-19, Coronavirus Disease 2019;</w:t>
      </w:r>
      <w:r w:rsidRPr="009A1858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N/A, Not applicable;</w:t>
      </w:r>
      <w:r w:rsidRPr="009A1858">
        <w:rPr>
          <w:rFonts w:ascii="Times New Roman" w:hAnsi="Times New Roman" w:cs="Times New Roman"/>
          <w:szCs w:val="20"/>
        </w:rPr>
        <w:t xml:space="preserve"> </w:t>
      </w:r>
      <w:r w:rsidRPr="009A1858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SD, Standard deviation</w:t>
      </w:r>
    </w:p>
    <w:p w:rsidR="00985AC7" w:rsidRPr="009A1858" w:rsidRDefault="00985AC7" w:rsidP="009A1858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</w:p>
    <w:p w:rsidR="00985AC7" w:rsidRPr="009A1858" w:rsidRDefault="00985AC7" w:rsidP="009A1858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9A1858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* Unconditional logistic regression model, Significance at P &lt; 0</w:t>
      </w:r>
      <w:r w:rsidR="00A5053C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·</w:t>
      </w:r>
      <w:r w:rsidRPr="009A1858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05</w:t>
      </w:r>
    </w:p>
    <w:p w:rsidR="00985AC7" w:rsidRPr="009A1858" w:rsidRDefault="00985AC7" w:rsidP="009A1858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9A1858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† Model 1 was adjusted for age, sex, income, CCI scores, asthma, COPD, and hypertension</w:t>
      </w:r>
    </w:p>
    <w:p w:rsidR="00985AC7" w:rsidRPr="009A1858" w:rsidRDefault="00985AC7" w:rsidP="009A1858">
      <w:pPr>
        <w:spacing w:line="240" w:lineRule="auto"/>
        <w:rPr>
          <w:rFonts w:ascii="Times New Roman" w:hAnsi="Times New Roman" w:cs="Times New Roman"/>
          <w:szCs w:val="20"/>
          <w:lang w:val="en-CA"/>
        </w:rPr>
      </w:pPr>
      <w:r w:rsidRPr="009A1858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‡</w:t>
      </w:r>
      <w:r w:rsidRPr="009A1858">
        <w:rPr>
          <w:rFonts w:ascii="Times New Roman" w:hAnsi="Times New Roman" w:cs="Times New Roman"/>
          <w:color w:val="000000" w:themeColor="text1"/>
          <w:szCs w:val="20"/>
        </w:rPr>
        <w:t xml:space="preserve"> Model 2 was adjusted for model 1 plus influenza and </w:t>
      </w:r>
      <w:r w:rsidR="005A42A9" w:rsidRPr="009A1858">
        <w:rPr>
          <w:rFonts w:ascii="Times New Roman" w:hAnsi="Times New Roman" w:cs="Times New Roman"/>
          <w:color w:val="000000" w:themeColor="text1"/>
          <w:szCs w:val="20"/>
        </w:rPr>
        <w:t>URI</w:t>
      </w:r>
    </w:p>
    <w:p w:rsidR="00584853" w:rsidRPr="009A1858" w:rsidRDefault="00584853" w:rsidP="009A1858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  <w:lang w:val="en-CA"/>
        </w:rPr>
      </w:pPr>
    </w:p>
    <w:sectPr w:rsidR="00584853" w:rsidRPr="009A1858" w:rsidSect="00A1255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4E32" w:rsidRDefault="00384E32" w:rsidP="009111BF">
      <w:pPr>
        <w:spacing w:after="0" w:line="240" w:lineRule="auto"/>
      </w:pPr>
      <w:r>
        <w:separator/>
      </w:r>
    </w:p>
  </w:endnote>
  <w:endnote w:type="continuationSeparator" w:id="0">
    <w:p w:rsidR="00384E32" w:rsidRDefault="00384E32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함초롬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4E32" w:rsidRDefault="00384E32" w:rsidP="009111BF">
      <w:pPr>
        <w:spacing w:after="0" w:line="240" w:lineRule="auto"/>
      </w:pPr>
      <w:r>
        <w:separator/>
      </w:r>
    </w:p>
  </w:footnote>
  <w:footnote w:type="continuationSeparator" w:id="0">
    <w:p w:rsidR="00384E32" w:rsidRDefault="00384E32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1EE"/>
    <w:rsid w:val="00000181"/>
    <w:rsid w:val="000020CA"/>
    <w:rsid w:val="00005488"/>
    <w:rsid w:val="000062A5"/>
    <w:rsid w:val="00011857"/>
    <w:rsid w:val="00014DF7"/>
    <w:rsid w:val="00015A14"/>
    <w:rsid w:val="00020079"/>
    <w:rsid w:val="00025132"/>
    <w:rsid w:val="0002539A"/>
    <w:rsid w:val="00026A5F"/>
    <w:rsid w:val="00037FF4"/>
    <w:rsid w:val="00045A31"/>
    <w:rsid w:val="0004715A"/>
    <w:rsid w:val="00054FD1"/>
    <w:rsid w:val="00057900"/>
    <w:rsid w:val="000629C9"/>
    <w:rsid w:val="000644F7"/>
    <w:rsid w:val="00065125"/>
    <w:rsid w:val="00066850"/>
    <w:rsid w:val="0007016E"/>
    <w:rsid w:val="00073385"/>
    <w:rsid w:val="000744C8"/>
    <w:rsid w:val="0007667D"/>
    <w:rsid w:val="00077840"/>
    <w:rsid w:val="00080182"/>
    <w:rsid w:val="000840E8"/>
    <w:rsid w:val="00086A76"/>
    <w:rsid w:val="00090410"/>
    <w:rsid w:val="00090DAD"/>
    <w:rsid w:val="00092ADE"/>
    <w:rsid w:val="00096AA9"/>
    <w:rsid w:val="000A5987"/>
    <w:rsid w:val="000A7E8D"/>
    <w:rsid w:val="000B1FA2"/>
    <w:rsid w:val="000B5B23"/>
    <w:rsid w:val="000C01D2"/>
    <w:rsid w:val="000C0A1B"/>
    <w:rsid w:val="000C41FC"/>
    <w:rsid w:val="000C4F20"/>
    <w:rsid w:val="000C521C"/>
    <w:rsid w:val="000D19CE"/>
    <w:rsid w:val="000D2F44"/>
    <w:rsid w:val="000D6889"/>
    <w:rsid w:val="000D6B21"/>
    <w:rsid w:val="000D79EB"/>
    <w:rsid w:val="000E0404"/>
    <w:rsid w:val="000E3A0B"/>
    <w:rsid w:val="000F1E22"/>
    <w:rsid w:val="000F2676"/>
    <w:rsid w:val="000F5E58"/>
    <w:rsid w:val="000F67F4"/>
    <w:rsid w:val="000F7124"/>
    <w:rsid w:val="00101806"/>
    <w:rsid w:val="00101FE2"/>
    <w:rsid w:val="00102163"/>
    <w:rsid w:val="00107851"/>
    <w:rsid w:val="0011243F"/>
    <w:rsid w:val="00112BE7"/>
    <w:rsid w:val="00112F15"/>
    <w:rsid w:val="00113482"/>
    <w:rsid w:val="001142F1"/>
    <w:rsid w:val="001230AA"/>
    <w:rsid w:val="001251D5"/>
    <w:rsid w:val="0012520C"/>
    <w:rsid w:val="00126074"/>
    <w:rsid w:val="00132846"/>
    <w:rsid w:val="00136A46"/>
    <w:rsid w:val="00136C0B"/>
    <w:rsid w:val="001412B1"/>
    <w:rsid w:val="00143A8B"/>
    <w:rsid w:val="00143E7E"/>
    <w:rsid w:val="00146294"/>
    <w:rsid w:val="00150086"/>
    <w:rsid w:val="001502B6"/>
    <w:rsid w:val="001505C4"/>
    <w:rsid w:val="00150745"/>
    <w:rsid w:val="0015126D"/>
    <w:rsid w:val="00156588"/>
    <w:rsid w:val="00164988"/>
    <w:rsid w:val="00166C87"/>
    <w:rsid w:val="00172670"/>
    <w:rsid w:val="001730BA"/>
    <w:rsid w:val="00173794"/>
    <w:rsid w:val="001739D1"/>
    <w:rsid w:val="0018011E"/>
    <w:rsid w:val="001804BE"/>
    <w:rsid w:val="00180AAD"/>
    <w:rsid w:val="00181C0F"/>
    <w:rsid w:val="001840F2"/>
    <w:rsid w:val="00192B04"/>
    <w:rsid w:val="00194AD0"/>
    <w:rsid w:val="00194E65"/>
    <w:rsid w:val="001B7BC2"/>
    <w:rsid w:val="001C079D"/>
    <w:rsid w:val="001C11E1"/>
    <w:rsid w:val="001C158E"/>
    <w:rsid w:val="001C6901"/>
    <w:rsid w:val="001D1E08"/>
    <w:rsid w:val="001D2DEA"/>
    <w:rsid w:val="001D50B4"/>
    <w:rsid w:val="001D6591"/>
    <w:rsid w:val="001E0EE0"/>
    <w:rsid w:val="001E209B"/>
    <w:rsid w:val="001E22C7"/>
    <w:rsid w:val="001E2A16"/>
    <w:rsid w:val="001E3354"/>
    <w:rsid w:val="001F0B57"/>
    <w:rsid w:val="001F7F1C"/>
    <w:rsid w:val="00200019"/>
    <w:rsid w:val="00200A95"/>
    <w:rsid w:val="002037AC"/>
    <w:rsid w:val="00210505"/>
    <w:rsid w:val="00211D0B"/>
    <w:rsid w:val="002126DB"/>
    <w:rsid w:val="00212758"/>
    <w:rsid w:val="00213CC0"/>
    <w:rsid w:val="00214C1C"/>
    <w:rsid w:val="00216E25"/>
    <w:rsid w:val="00217850"/>
    <w:rsid w:val="002205F0"/>
    <w:rsid w:val="00220933"/>
    <w:rsid w:val="00221D7E"/>
    <w:rsid w:val="002250B5"/>
    <w:rsid w:val="00226A0A"/>
    <w:rsid w:val="00226C40"/>
    <w:rsid w:val="00226DD6"/>
    <w:rsid w:val="00227BEB"/>
    <w:rsid w:val="00233CAA"/>
    <w:rsid w:val="0023720D"/>
    <w:rsid w:val="0025306F"/>
    <w:rsid w:val="00253D72"/>
    <w:rsid w:val="00261F69"/>
    <w:rsid w:val="002623AE"/>
    <w:rsid w:val="00263209"/>
    <w:rsid w:val="00263B9F"/>
    <w:rsid w:val="00265EE4"/>
    <w:rsid w:val="002662E0"/>
    <w:rsid w:val="00266B8A"/>
    <w:rsid w:val="002719FD"/>
    <w:rsid w:val="00271DC0"/>
    <w:rsid w:val="00277B2D"/>
    <w:rsid w:val="002803BE"/>
    <w:rsid w:val="00280641"/>
    <w:rsid w:val="00281CF4"/>
    <w:rsid w:val="002830AA"/>
    <w:rsid w:val="0028671D"/>
    <w:rsid w:val="002874EC"/>
    <w:rsid w:val="00291ABA"/>
    <w:rsid w:val="002A31DA"/>
    <w:rsid w:val="002A5CAC"/>
    <w:rsid w:val="002A773E"/>
    <w:rsid w:val="002C6327"/>
    <w:rsid w:val="002D09FE"/>
    <w:rsid w:val="002D3A82"/>
    <w:rsid w:val="002D60E6"/>
    <w:rsid w:val="002D63F4"/>
    <w:rsid w:val="002D7637"/>
    <w:rsid w:val="002E152B"/>
    <w:rsid w:val="002F1788"/>
    <w:rsid w:val="002F7CB7"/>
    <w:rsid w:val="00306B9B"/>
    <w:rsid w:val="00306F73"/>
    <w:rsid w:val="00307545"/>
    <w:rsid w:val="003140E0"/>
    <w:rsid w:val="0031448F"/>
    <w:rsid w:val="00317CA7"/>
    <w:rsid w:val="00321264"/>
    <w:rsid w:val="00321D63"/>
    <w:rsid w:val="0032219D"/>
    <w:rsid w:val="00324E1C"/>
    <w:rsid w:val="00327BBB"/>
    <w:rsid w:val="00331DB2"/>
    <w:rsid w:val="003352AA"/>
    <w:rsid w:val="0033629D"/>
    <w:rsid w:val="00337658"/>
    <w:rsid w:val="00341B1F"/>
    <w:rsid w:val="00341BAC"/>
    <w:rsid w:val="003471B1"/>
    <w:rsid w:val="00352C3B"/>
    <w:rsid w:val="003547B1"/>
    <w:rsid w:val="00354F60"/>
    <w:rsid w:val="0035599C"/>
    <w:rsid w:val="00356A6D"/>
    <w:rsid w:val="003609C3"/>
    <w:rsid w:val="00370263"/>
    <w:rsid w:val="00370813"/>
    <w:rsid w:val="00370F1F"/>
    <w:rsid w:val="00372077"/>
    <w:rsid w:val="00372814"/>
    <w:rsid w:val="00372DB1"/>
    <w:rsid w:val="00376DE4"/>
    <w:rsid w:val="003779FF"/>
    <w:rsid w:val="00381D34"/>
    <w:rsid w:val="00384B31"/>
    <w:rsid w:val="00384E32"/>
    <w:rsid w:val="003944AB"/>
    <w:rsid w:val="003978C6"/>
    <w:rsid w:val="003B10E1"/>
    <w:rsid w:val="003B2108"/>
    <w:rsid w:val="003B211E"/>
    <w:rsid w:val="003C0E24"/>
    <w:rsid w:val="003C3ADC"/>
    <w:rsid w:val="003C760D"/>
    <w:rsid w:val="003D2D54"/>
    <w:rsid w:val="003D68E6"/>
    <w:rsid w:val="003E57C9"/>
    <w:rsid w:val="003F0A7F"/>
    <w:rsid w:val="003F3428"/>
    <w:rsid w:val="003F65D2"/>
    <w:rsid w:val="00400DEC"/>
    <w:rsid w:val="0040180E"/>
    <w:rsid w:val="00402B3B"/>
    <w:rsid w:val="00414DA2"/>
    <w:rsid w:val="00417342"/>
    <w:rsid w:val="004217E3"/>
    <w:rsid w:val="00426E53"/>
    <w:rsid w:val="00427286"/>
    <w:rsid w:val="00435994"/>
    <w:rsid w:val="00436622"/>
    <w:rsid w:val="0044289C"/>
    <w:rsid w:val="00443427"/>
    <w:rsid w:val="00444631"/>
    <w:rsid w:val="00447C07"/>
    <w:rsid w:val="00450A53"/>
    <w:rsid w:val="00451897"/>
    <w:rsid w:val="0045302B"/>
    <w:rsid w:val="0045309D"/>
    <w:rsid w:val="004536DB"/>
    <w:rsid w:val="0045462A"/>
    <w:rsid w:val="00454A22"/>
    <w:rsid w:val="00454FE4"/>
    <w:rsid w:val="004569D6"/>
    <w:rsid w:val="004604FB"/>
    <w:rsid w:val="00465262"/>
    <w:rsid w:val="004654DD"/>
    <w:rsid w:val="004656AE"/>
    <w:rsid w:val="0046625D"/>
    <w:rsid w:val="00472C12"/>
    <w:rsid w:val="004764EB"/>
    <w:rsid w:val="0047746C"/>
    <w:rsid w:val="004847B3"/>
    <w:rsid w:val="00485FDD"/>
    <w:rsid w:val="00487647"/>
    <w:rsid w:val="00491137"/>
    <w:rsid w:val="00494000"/>
    <w:rsid w:val="004A26D0"/>
    <w:rsid w:val="004A496A"/>
    <w:rsid w:val="004A7063"/>
    <w:rsid w:val="004A7CBD"/>
    <w:rsid w:val="004B0B3D"/>
    <w:rsid w:val="004B2068"/>
    <w:rsid w:val="004B3B57"/>
    <w:rsid w:val="004B4BC9"/>
    <w:rsid w:val="004C211C"/>
    <w:rsid w:val="004C31E7"/>
    <w:rsid w:val="004C5178"/>
    <w:rsid w:val="004C5998"/>
    <w:rsid w:val="004D37BC"/>
    <w:rsid w:val="004D4073"/>
    <w:rsid w:val="004E39B0"/>
    <w:rsid w:val="004E57AA"/>
    <w:rsid w:val="004F643F"/>
    <w:rsid w:val="005028D6"/>
    <w:rsid w:val="00502A01"/>
    <w:rsid w:val="00503415"/>
    <w:rsid w:val="00506DC3"/>
    <w:rsid w:val="0051030B"/>
    <w:rsid w:val="00512D34"/>
    <w:rsid w:val="00516326"/>
    <w:rsid w:val="0051727A"/>
    <w:rsid w:val="005212AF"/>
    <w:rsid w:val="00522EB8"/>
    <w:rsid w:val="00523AD1"/>
    <w:rsid w:val="005262F3"/>
    <w:rsid w:val="00527B99"/>
    <w:rsid w:val="00527DD4"/>
    <w:rsid w:val="005343ED"/>
    <w:rsid w:val="005373D0"/>
    <w:rsid w:val="00540E72"/>
    <w:rsid w:val="00541872"/>
    <w:rsid w:val="0054240C"/>
    <w:rsid w:val="00544DC7"/>
    <w:rsid w:val="00547F32"/>
    <w:rsid w:val="00551167"/>
    <w:rsid w:val="00564E95"/>
    <w:rsid w:val="005650E3"/>
    <w:rsid w:val="005759ED"/>
    <w:rsid w:val="00575AE5"/>
    <w:rsid w:val="00577C04"/>
    <w:rsid w:val="0058406C"/>
    <w:rsid w:val="00584853"/>
    <w:rsid w:val="00586529"/>
    <w:rsid w:val="00586712"/>
    <w:rsid w:val="00590E2A"/>
    <w:rsid w:val="005911DD"/>
    <w:rsid w:val="0059199B"/>
    <w:rsid w:val="00593BB4"/>
    <w:rsid w:val="00593D27"/>
    <w:rsid w:val="005A29FA"/>
    <w:rsid w:val="005A42A9"/>
    <w:rsid w:val="005A4A25"/>
    <w:rsid w:val="005A6EBC"/>
    <w:rsid w:val="005B28A0"/>
    <w:rsid w:val="005B697E"/>
    <w:rsid w:val="005B74A6"/>
    <w:rsid w:val="005C0478"/>
    <w:rsid w:val="005C0726"/>
    <w:rsid w:val="005C1A13"/>
    <w:rsid w:val="005C27CB"/>
    <w:rsid w:val="005C5CF8"/>
    <w:rsid w:val="005D3C07"/>
    <w:rsid w:val="005E05E6"/>
    <w:rsid w:val="005E1F86"/>
    <w:rsid w:val="005E21CD"/>
    <w:rsid w:val="005E4652"/>
    <w:rsid w:val="005F08DD"/>
    <w:rsid w:val="005F0EF7"/>
    <w:rsid w:val="005F4AA2"/>
    <w:rsid w:val="005F66BA"/>
    <w:rsid w:val="005F6C29"/>
    <w:rsid w:val="00600566"/>
    <w:rsid w:val="00604E6B"/>
    <w:rsid w:val="00607673"/>
    <w:rsid w:val="006111E7"/>
    <w:rsid w:val="0061152B"/>
    <w:rsid w:val="00612BE9"/>
    <w:rsid w:val="006147E3"/>
    <w:rsid w:val="006176C5"/>
    <w:rsid w:val="00622AA9"/>
    <w:rsid w:val="006309D8"/>
    <w:rsid w:val="00632F5F"/>
    <w:rsid w:val="00635B88"/>
    <w:rsid w:val="00636C27"/>
    <w:rsid w:val="00637799"/>
    <w:rsid w:val="00641B3B"/>
    <w:rsid w:val="00642833"/>
    <w:rsid w:val="00650DCC"/>
    <w:rsid w:val="00651601"/>
    <w:rsid w:val="006519D6"/>
    <w:rsid w:val="00653B52"/>
    <w:rsid w:val="0065611F"/>
    <w:rsid w:val="00656265"/>
    <w:rsid w:val="0066063B"/>
    <w:rsid w:val="006607FE"/>
    <w:rsid w:val="00660DAF"/>
    <w:rsid w:val="0066365D"/>
    <w:rsid w:val="00665B27"/>
    <w:rsid w:val="00673C88"/>
    <w:rsid w:val="00677BA8"/>
    <w:rsid w:val="006804FA"/>
    <w:rsid w:val="00682F06"/>
    <w:rsid w:val="00685ECB"/>
    <w:rsid w:val="0069130B"/>
    <w:rsid w:val="00695877"/>
    <w:rsid w:val="006A0453"/>
    <w:rsid w:val="006A0872"/>
    <w:rsid w:val="006A0B85"/>
    <w:rsid w:val="006A496C"/>
    <w:rsid w:val="006A5C24"/>
    <w:rsid w:val="006A661E"/>
    <w:rsid w:val="006A7C21"/>
    <w:rsid w:val="006B19E6"/>
    <w:rsid w:val="006B3962"/>
    <w:rsid w:val="006B4E90"/>
    <w:rsid w:val="006B5DB1"/>
    <w:rsid w:val="006C0AA5"/>
    <w:rsid w:val="006C196F"/>
    <w:rsid w:val="006C3033"/>
    <w:rsid w:val="006C3AC2"/>
    <w:rsid w:val="006C49CE"/>
    <w:rsid w:val="006C76BC"/>
    <w:rsid w:val="006D5EBE"/>
    <w:rsid w:val="006D61EE"/>
    <w:rsid w:val="006E3F69"/>
    <w:rsid w:val="006E441E"/>
    <w:rsid w:val="006F1092"/>
    <w:rsid w:val="006F3127"/>
    <w:rsid w:val="006F3FE7"/>
    <w:rsid w:val="006F42F2"/>
    <w:rsid w:val="006F6E1C"/>
    <w:rsid w:val="006F7BE1"/>
    <w:rsid w:val="00700255"/>
    <w:rsid w:val="00702839"/>
    <w:rsid w:val="0070377D"/>
    <w:rsid w:val="007116A8"/>
    <w:rsid w:val="0071366D"/>
    <w:rsid w:val="00723F64"/>
    <w:rsid w:val="00725AE0"/>
    <w:rsid w:val="00726FF0"/>
    <w:rsid w:val="007339E9"/>
    <w:rsid w:val="0073505D"/>
    <w:rsid w:val="00737758"/>
    <w:rsid w:val="00737B90"/>
    <w:rsid w:val="00742C15"/>
    <w:rsid w:val="007430E9"/>
    <w:rsid w:val="00744054"/>
    <w:rsid w:val="00746154"/>
    <w:rsid w:val="00750D3B"/>
    <w:rsid w:val="00751926"/>
    <w:rsid w:val="00751AE7"/>
    <w:rsid w:val="00755B80"/>
    <w:rsid w:val="00760B3B"/>
    <w:rsid w:val="007621FC"/>
    <w:rsid w:val="00762E61"/>
    <w:rsid w:val="00764148"/>
    <w:rsid w:val="007644DA"/>
    <w:rsid w:val="00767840"/>
    <w:rsid w:val="0077032A"/>
    <w:rsid w:val="007722B6"/>
    <w:rsid w:val="00772377"/>
    <w:rsid w:val="00776670"/>
    <w:rsid w:val="0078242E"/>
    <w:rsid w:val="0078272D"/>
    <w:rsid w:val="00784939"/>
    <w:rsid w:val="0078709E"/>
    <w:rsid w:val="007870F2"/>
    <w:rsid w:val="00790335"/>
    <w:rsid w:val="00793F4A"/>
    <w:rsid w:val="007A204E"/>
    <w:rsid w:val="007A4A88"/>
    <w:rsid w:val="007A5057"/>
    <w:rsid w:val="007B79C0"/>
    <w:rsid w:val="007C1B18"/>
    <w:rsid w:val="007C21BF"/>
    <w:rsid w:val="007C3E7B"/>
    <w:rsid w:val="007C4921"/>
    <w:rsid w:val="007D366E"/>
    <w:rsid w:val="007D422D"/>
    <w:rsid w:val="007D5219"/>
    <w:rsid w:val="007E2AC3"/>
    <w:rsid w:val="007E5548"/>
    <w:rsid w:val="007F1EA1"/>
    <w:rsid w:val="007F3998"/>
    <w:rsid w:val="0080030A"/>
    <w:rsid w:val="00801EDD"/>
    <w:rsid w:val="00801FBA"/>
    <w:rsid w:val="00804392"/>
    <w:rsid w:val="00806600"/>
    <w:rsid w:val="00815609"/>
    <w:rsid w:val="00825B6E"/>
    <w:rsid w:val="00826B55"/>
    <w:rsid w:val="00827F27"/>
    <w:rsid w:val="008311BE"/>
    <w:rsid w:val="00832192"/>
    <w:rsid w:val="00833372"/>
    <w:rsid w:val="008371D2"/>
    <w:rsid w:val="008436A5"/>
    <w:rsid w:val="0084382B"/>
    <w:rsid w:val="00845475"/>
    <w:rsid w:val="00845974"/>
    <w:rsid w:val="00845BDF"/>
    <w:rsid w:val="00850440"/>
    <w:rsid w:val="00857EE4"/>
    <w:rsid w:val="00861764"/>
    <w:rsid w:val="00861D3C"/>
    <w:rsid w:val="00863C33"/>
    <w:rsid w:val="008646E2"/>
    <w:rsid w:val="00865FBF"/>
    <w:rsid w:val="00872E0A"/>
    <w:rsid w:val="00873252"/>
    <w:rsid w:val="008739D7"/>
    <w:rsid w:val="00873E02"/>
    <w:rsid w:val="00874CAC"/>
    <w:rsid w:val="008952D2"/>
    <w:rsid w:val="008971EA"/>
    <w:rsid w:val="008A08C2"/>
    <w:rsid w:val="008A10C1"/>
    <w:rsid w:val="008A2D87"/>
    <w:rsid w:val="008A2D91"/>
    <w:rsid w:val="008A3DE2"/>
    <w:rsid w:val="008A4520"/>
    <w:rsid w:val="008A581B"/>
    <w:rsid w:val="008A7B05"/>
    <w:rsid w:val="008B0054"/>
    <w:rsid w:val="008B04DC"/>
    <w:rsid w:val="008B6211"/>
    <w:rsid w:val="008C1FF2"/>
    <w:rsid w:val="008C4991"/>
    <w:rsid w:val="008C75CC"/>
    <w:rsid w:val="008D2FDA"/>
    <w:rsid w:val="008D4369"/>
    <w:rsid w:val="008D43E4"/>
    <w:rsid w:val="008D6378"/>
    <w:rsid w:val="008E008D"/>
    <w:rsid w:val="008E1F6B"/>
    <w:rsid w:val="008E541C"/>
    <w:rsid w:val="008E7155"/>
    <w:rsid w:val="008E75FD"/>
    <w:rsid w:val="008F01B0"/>
    <w:rsid w:val="008F2DB0"/>
    <w:rsid w:val="008F3C41"/>
    <w:rsid w:val="008F3D49"/>
    <w:rsid w:val="008F57C9"/>
    <w:rsid w:val="008F5CA9"/>
    <w:rsid w:val="008F7603"/>
    <w:rsid w:val="00900E29"/>
    <w:rsid w:val="00901BB2"/>
    <w:rsid w:val="00906D0A"/>
    <w:rsid w:val="00907C6E"/>
    <w:rsid w:val="00907CD1"/>
    <w:rsid w:val="009111BF"/>
    <w:rsid w:val="009134BF"/>
    <w:rsid w:val="00930D2B"/>
    <w:rsid w:val="0093135F"/>
    <w:rsid w:val="00932BA2"/>
    <w:rsid w:val="00937A72"/>
    <w:rsid w:val="0094516F"/>
    <w:rsid w:val="009463D7"/>
    <w:rsid w:val="009478BA"/>
    <w:rsid w:val="0095229F"/>
    <w:rsid w:val="00953DDA"/>
    <w:rsid w:val="00957AD4"/>
    <w:rsid w:val="00957D87"/>
    <w:rsid w:val="0096576E"/>
    <w:rsid w:val="00965E17"/>
    <w:rsid w:val="0096677B"/>
    <w:rsid w:val="009672B3"/>
    <w:rsid w:val="00970CEE"/>
    <w:rsid w:val="00970E68"/>
    <w:rsid w:val="00971238"/>
    <w:rsid w:val="00971646"/>
    <w:rsid w:val="009727A7"/>
    <w:rsid w:val="00984D09"/>
    <w:rsid w:val="00985AC7"/>
    <w:rsid w:val="009933CF"/>
    <w:rsid w:val="00994E9B"/>
    <w:rsid w:val="009965A2"/>
    <w:rsid w:val="00996AC7"/>
    <w:rsid w:val="009A1858"/>
    <w:rsid w:val="009B16D3"/>
    <w:rsid w:val="009B1B69"/>
    <w:rsid w:val="009B387F"/>
    <w:rsid w:val="009B5BAD"/>
    <w:rsid w:val="009C372C"/>
    <w:rsid w:val="009C654E"/>
    <w:rsid w:val="009D1A57"/>
    <w:rsid w:val="009E1244"/>
    <w:rsid w:val="009E1758"/>
    <w:rsid w:val="009E2968"/>
    <w:rsid w:val="009E334F"/>
    <w:rsid w:val="009E3AD1"/>
    <w:rsid w:val="009E4C18"/>
    <w:rsid w:val="009E7D11"/>
    <w:rsid w:val="009F20BC"/>
    <w:rsid w:val="00A01438"/>
    <w:rsid w:val="00A02976"/>
    <w:rsid w:val="00A034BF"/>
    <w:rsid w:val="00A10DBA"/>
    <w:rsid w:val="00A11198"/>
    <w:rsid w:val="00A1255C"/>
    <w:rsid w:val="00A21F82"/>
    <w:rsid w:val="00A264C4"/>
    <w:rsid w:val="00A30523"/>
    <w:rsid w:val="00A309BF"/>
    <w:rsid w:val="00A31030"/>
    <w:rsid w:val="00A315AD"/>
    <w:rsid w:val="00A40612"/>
    <w:rsid w:val="00A5008C"/>
    <w:rsid w:val="00A5053C"/>
    <w:rsid w:val="00A532E3"/>
    <w:rsid w:val="00A615F4"/>
    <w:rsid w:val="00A6368B"/>
    <w:rsid w:val="00A6451F"/>
    <w:rsid w:val="00A66B9B"/>
    <w:rsid w:val="00A73A12"/>
    <w:rsid w:val="00A8025D"/>
    <w:rsid w:val="00A81F95"/>
    <w:rsid w:val="00A82019"/>
    <w:rsid w:val="00A870E2"/>
    <w:rsid w:val="00A871A6"/>
    <w:rsid w:val="00A912E7"/>
    <w:rsid w:val="00A93DB8"/>
    <w:rsid w:val="00AA3DC0"/>
    <w:rsid w:val="00AA4CB1"/>
    <w:rsid w:val="00AA4E50"/>
    <w:rsid w:val="00AA66A7"/>
    <w:rsid w:val="00AB0FF4"/>
    <w:rsid w:val="00AB514B"/>
    <w:rsid w:val="00AC0A27"/>
    <w:rsid w:val="00AC1E9E"/>
    <w:rsid w:val="00AD5A63"/>
    <w:rsid w:val="00AE2766"/>
    <w:rsid w:val="00AE5C91"/>
    <w:rsid w:val="00AF2967"/>
    <w:rsid w:val="00AF4182"/>
    <w:rsid w:val="00AF485B"/>
    <w:rsid w:val="00AF49DF"/>
    <w:rsid w:val="00AF4C08"/>
    <w:rsid w:val="00AF5419"/>
    <w:rsid w:val="00AF5FB3"/>
    <w:rsid w:val="00AF5FD4"/>
    <w:rsid w:val="00AF7127"/>
    <w:rsid w:val="00AF762E"/>
    <w:rsid w:val="00B00A2B"/>
    <w:rsid w:val="00B00AEC"/>
    <w:rsid w:val="00B10236"/>
    <w:rsid w:val="00B12A5A"/>
    <w:rsid w:val="00B14B96"/>
    <w:rsid w:val="00B16A71"/>
    <w:rsid w:val="00B17109"/>
    <w:rsid w:val="00B17759"/>
    <w:rsid w:val="00B215B2"/>
    <w:rsid w:val="00B236CE"/>
    <w:rsid w:val="00B31741"/>
    <w:rsid w:val="00B3417B"/>
    <w:rsid w:val="00B434B3"/>
    <w:rsid w:val="00B52B67"/>
    <w:rsid w:val="00B60973"/>
    <w:rsid w:val="00B61A5C"/>
    <w:rsid w:val="00B633FB"/>
    <w:rsid w:val="00B66254"/>
    <w:rsid w:val="00B66AFD"/>
    <w:rsid w:val="00B6731C"/>
    <w:rsid w:val="00B71F7C"/>
    <w:rsid w:val="00B7323A"/>
    <w:rsid w:val="00B7514C"/>
    <w:rsid w:val="00B82528"/>
    <w:rsid w:val="00B830A7"/>
    <w:rsid w:val="00B8462A"/>
    <w:rsid w:val="00B9262E"/>
    <w:rsid w:val="00B9540A"/>
    <w:rsid w:val="00BB064B"/>
    <w:rsid w:val="00BB2942"/>
    <w:rsid w:val="00BB425B"/>
    <w:rsid w:val="00BB5431"/>
    <w:rsid w:val="00BB7C3A"/>
    <w:rsid w:val="00BC110C"/>
    <w:rsid w:val="00BC4827"/>
    <w:rsid w:val="00BC67AB"/>
    <w:rsid w:val="00BC7311"/>
    <w:rsid w:val="00BD234B"/>
    <w:rsid w:val="00BD5759"/>
    <w:rsid w:val="00BD7C24"/>
    <w:rsid w:val="00BE34EF"/>
    <w:rsid w:val="00BE68A6"/>
    <w:rsid w:val="00BF5520"/>
    <w:rsid w:val="00C002D8"/>
    <w:rsid w:val="00C0532C"/>
    <w:rsid w:val="00C10883"/>
    <w:rsid w:val="00C11774"/>
    <w:rsid w:val="00C17850"/>
    <w:rsid w:val="00C265C6"/>
    <w:rsid w:val="00C30BAD"/>
    <w:rsid w:val="00C32107"/>
    <w:rsid w:val="00C32E8C"/>
    <w:rsid w:val="00C33D17"/>
    <w:rsid w:val="00C37D8F"/>
    <w:rsid w:val="00C41B63"/>
    <w:rsid w:val="00C43D76"/>
    <w:rsid w:val="00C47281"/>
    <w:rsid w:val="00C51EC3"/>
    <w:rsid w:val="00C52043"/>
    <w:rsid w:val="00C54341"/>
    <w:rsid w:val="00C6360F"/>
    <w:rsid w:val="00C66B44"/>
    <w:rsid w:val="00C709D0"/>
    <w:rsid w:val="00C741B9"/>
    <w:rsid w:val="00C757DD"/>
    <w:rsid w:val="00C762F1"/>
    <w:rsid w:val="00C774D3"/>
    <w:rsid w:val="00C96BCD"/>
    <w:rsid w:val="00C96CD9"/>
    <w:rsid w:val="00CA0B56"/>
    <w:rsid w:val="00CA48D2"/>
    <w:rsid w:val="00CB0935"/>
    <w:rsid w:val="00CB17A6"/>
    <w:rsid w:val="00CB1EE4"/>
    <w:rsid w:val="00CB52AE"/>
    <w:rsid w:val="00CB5CDB"/>
    <w:rsid w:val="00CB7422"/>
    <w:rsid w:val="00CC0A5B"/>
    <w:rsid w:val="00CC25A2"/>
    <w:rsid w:val="00CC2D59"/>
    <w:rsid w:val="00CC5498"/>
    <w:rsid w:val="00CC5901"/>
    <w:rsid w:val="00CC6DC1"/>
    <w:rsid w:val="00CD482E"/>
    <w:rsid w:val="00CD6781"/>
    <w:rsid w:val="00CD7B58"/>
    <w:rsid w:val="00CD7D7E"/>
    <w:rsid w:val="00CE055D"/>
    <w:rsid w:val="00CE2028"/>
    <w:rsid w:val="00CE702F"/>
    <w:rsid w:val="00CF10AF"/>
    <w:rsid w:val="00CF4921"/>
    <w:rsid w:val="00CF6061"/>
    <w:rsid w:val="00D05980"/>
    <w:rsid w:val="00D141E1"/>
    <w:rsid w:val="00D161AE"/>
    <w:rsid w:val="00D1638D"/>
    <w:rsid w:val="00D16FDA"/>
    <w:rsid w:val="00D2014D"/>
    <w:rsid w:val="00D2332F"/>
    <w:rsid w:val="00D23995"/>
    <w:rsid w:val="00D25C73"/>
    <w:rsid w:val="00D26A75"/>
    <w:rsid w:val="00D314F4"/>
    <w:rsid w:val="00D36788"/>
    <w:rsid w:val="00D40536"/>
    <w:rsid w:val="00D4187E"/>
    <w:rsid w:val="00D41F49"/>
    <w:rsid w:val="00D4328D"/>
    <w:rsid w:val="00D4420A"/>
    <w:rsid w:val="00D44F91"/>
    <w:rsid w:val="00D468C4"/>
    <w:rsid w:val="00D505B3"/>
    <w:rsid w:val="00D56EB1"/>
    <w:rsid w:val="00D600AB"/>
    <w:rsid w:val="00D63BDF"/>
    <w:rsid w:val="00D662B2"/>
    <w:rsid w:val="00D71ACC"/>
    <w:rsid w:val="00D8296C"/>
    <w:rsid w:val="00D83CAE"/>
    <w:rsid w:val="00D875A9"/>
    <w:rsid w:val="00D90AA5"/>
    <w:rsid w:val="00D92329"/>
    <w:rsid w:val="00D93C0E"/>
    <w:rsid w:val="00D946BA"/>
    <w:rsid w:val="00D9695C"/>
    <w:rsid w:val="00DA42A9"/>
    <w:rsid w:val="00DB107C"/>
    <w:rsid w:val="00DB1411"/>
    <w:rsid w:val="00DB2AA3"/>
    <w:rsid w:val="00DB4623"/>
    <w:rsid w:val="00DB5DBA"/>
    <w:rsid w:val="00DC0334"/>
    <w:rsid w:val="00DC48A7"/>
    <w:rsid w:val="00DC63F5"/>
    <w:rsid w:val="00DC67AE"/>
    <w:rsid w:val="00DD0095"/>
    <w:rsid w:val="00DE05CD"/>
    <w:rsid w:val="00DE1BEF"/>
    <w:rsid w:val="00DE5AFB"/>
    <w:rsid w:val="00DE677C"/>
    <w:rsid w:val="00DF0381"/>
    <w:rsid w:val="00DF0DA4"/>
    <w:rsid w:val="00DF30F3"/>
    <w:rsid w:val="00DF351F"/>
    <w:rsid w:val="00DF5A7B"/>
    <w:rsid w:val="00DF5CED"/>
    <w:rsid w:val="00E00C10"/>
    <w:rsid w:val="00E0419C"/>
    <w:rsid w:val="00E0429F"/>
    <w:rsid w:val="00E05A0E"/>
    <w:rsid w:val="00E06042"/>
    <w:rsid w:val="00E07686"/>
    <w:rsid w:val="00E12CA2"/>
    <w:rsid w:val="00E12D5E"/>
    <w:rsid w:val="00E14FF4"/>
    <w:rsid w:val="00E16CE3"/>
    <w:rsid w:val="00E2621E"/>
    <w:rsid w:val="00E30C10"/>
    <w:rsid w:val="00E34696"/>
    <w:rsid w:val="00E4116E"/>
    <w:rsid w:val="00E54E52"/>
    <w:rsid w:val="00E55AF8"/>
    <w:rsid w:val="00E57171"/>
    <w:rsid w:val="00E80AA5"/>
    <w:rsid w:val="00E843DB"/>
    <w:rsid w:val="00E9001A"/>
    <w:rsid w:val="00E90B17"/>
    <w:rsid w:val="00E92FA2"/>
    <w:rsid w:val="00E95E7B"/>
    <w:rsid w:val="00EA10A5"/>
    <w:rsid w:val="00EA2870"/>
    <w:rsid w:val="00EB041C"/>
    <w:rsid w:val="00EB5462"/>
    <w:rsid w:val="00ED497B"/>
    <w:rsid w:val="00ED5AE9"/>
    <w:rsid w:val="00ED6EA3"/>
    <w:rsid w:val="00EE6067"/>
    <w:rsid w:val="00EE6B09"/>
    <w:rsid w:val="00EF0782"/>
    <w:rsid w:val="00EF2ED8"/>
    <w:rsid w:val="00EF5CFE"/>
    <w:rsid w:val="00EF6138"/>
    <w:rsid w:val="00F00796"/>
    <w:rsid w:val="00F0082E"/>
    <w:rsid w:val="00F10415"/>
    <w:rsid w:val="00F1153A"/>
    <w:rsid w:val="00F13F64"/>
    <w:rsid w:val="00F1432B"/>
    <w:rsid w:val="00F20A75"/>
    <w:rsid w:val="00F212FD"/>
    <w:rsid w:val="00F23FEB"/>
    <w:rsid w:val="00F25197"/>
    <w:rsid w:val="00F26F15"/>
    <w:rsid w:val="00F3128E"/>
    <w:rsid w:val="00F32B82"/>
    <w:rsid w:val="00F35D59"/>
    <w:rsid w:val="00F40376"/>
    <w:rsid w:val="00F4426D"/>
    <w:rsid w:val="00F522F5"/>
    <w:rsid w:val="00F533BF"/>
    <w:rsid w:val="00F547D9"/>
    <w:rsid w:val="00F62FFC"/>
    <w:rsid w:val="00F73F7A"/>
    <w:rsid w:val="00F75C01"/>
    <w:rsid w:val="00F83121"/>
    <w:rsid w:val="00F83534"/>
    <w:rsid w:val="00F86313"/>
    <w:rsid w:val="00F9109F"/>
    <w:rsid w:val="00F91E89"/>
    <w:rsid w:val="00FA2C21"/>
    <w:rsid w:val="00FA361A"/>
    <w:rsid w:val="00FA4AB6"/>
    <w:rsid w:val="00FB1BC9"/>
    <w:rsid w:val="00FB3BFA"/>
    <w:rsid w:val="00FB79DD"/>
    <w:rsid w:val="00FC639B"/>
    <w:rsid w:val="00FC7493"/>
    <w:rsid w:val="00FD147A"/>
    <w:rsid w:val="00FD6701"/>
    <w:rsid w:val="00FF02E7"/>
    <w:rsid w:val="00FF0CFF"/>
    <w:rsid w:val="00FF1FEB"/>
    <w:rsid w:val="00FF411C"/>
    <w:rsid w:val="00FF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FE2B8"/>
  <w15:docId w15:val="{2BB0DEB3-B37D-48B4-8EC9-28342C8BB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Balloon Text"/>
    <w:basedOn w:val="a"/>
    <w:link w:val="Char1"/>
    <w:uiPriority w:val="99"/>
    <w:semiHidden/>
    <w:unhideWhenUsed/>
    <w:rsid w:val="00E00C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00C1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8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B38E9A-DF0E-488D-B9FC-5323A13AF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4</TotalTime>
  <Pages>1</Pages>
  <Words>1937</Words>
  <Characters>11047</Characters>
  <Application>Microsoft Office Word</Application>
  <DocSecurity>0</DocSecurity>
  <Lines>92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Windows 사용자</cp:lastModifiedBy>
  <cp:revision>183</cp:revision>
  <cp:lastPrinted>2020-03-23T03:46:00Z</cp:lastPrinted>
  <dcterms:created xsi:type="dcterms:W3CDTF">2020-11-13T00:15:00Z</dcterms:created>
  <dcterms:modified xsi:type="dcterms:W3CDTF">2020-12-10T02:55:00Z</dcterms:modified>
</cp:coreProperties>
</file>